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23D" w:rsidRPr="00905CDD" w:rsidRDefault="0006123D" w:rsidP="0006123D">
      <w:pPr>
        <w:pStyle w:val="tablecaption"/>
      </w:pPr>
      <w:r w:rsidRPr="00905CDD">
        <w:t xml:space="preserve">Supplemental Table 1: Overview of </w:t>
      </w:r>
      <w:proofErr w:type="spellStart"/>
      <w:r w:rsidRPr="00905CDD">
        <w:t>shRNA</w:t>
      </w:r>
      <w:proofErr w:type="spellEnd"/>
      <w:r w:rsidRPr="00905CDD">
        <w:t xml:space="preserve"> vectors.</w:t>
      </w:r>
      <w:bookmarkStart w:id="0" w:name="Line_manuscript_185"/>
      <w:bookmarkEnd w:id="0"/>
    </w:p>
    <w:tbl>
      <w:tblPr>
        <w:tblStyle w:val="MediumShading1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4790"/>
      </w:tblGrid>
      <w:tr w:rsidR="0006123D" w:rsidRPr="00905CDD" w:rsidTr="003E3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6123D" w:rsidRPr="00905CDD" w:rsidRDefault="0006123D" w:rsidP="003E30F0">
            <w:pPr>
              <w:spacing w:line="360" w:lineRule="auto"/>
              <w:jc w:val="both"/>
              <w:rPr>
                <w:rFonts w:cs="Times New Roman"/>
                <w:b w:val="0"/>
                <w:color w:val="auto"/>
              </w:rPr>
            </w:pPr>
            <w:r w:rsidRPr="00905CDD">
              <w:rPr>
                <w:rFonts w:cs="Times New Roman"/>
                <w:b w:val="0"/>
                <w:color w:val="auto"/>
              </w:rPr>
              <w:t>Cell line</w:t>
            </w:r>
          </w:p>
        </w:tc>
        <w:tc>
          <w:tcPr>
            <w:tcW w:w="241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</w:rPr>
            </w:pPr>
            <w:proofErr w:type="spellStart"/>
            <w:r w:rsidRPr="00905CDD">
              <w:rPr>
                <w:rFonts w:cs="Times New Roman"/>
                <w:b w:val="0"/>
                <w:color w:val="auto"/>
              </w:rPr>
              <w:t>shRNA</w:t>
            </w:r>
            <w:proofErr w:type="spellEnd"/>
            <w:r w:rsidRPr="00905CDD">
              <w:rPr>
                <w:rFonts w:cs="Times New Roman"/>
                <w:b w:val="0"/>
                <w:color w:val="auto"/>
              </w:rPr>
              <w:t xml:space="preserve"> vector</w:t>
            </w:r>
          </w:p>
        </w:tc>
        <w:tc>
          <w:tcPr>
            <w:tcW w:w="479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</w:rPr>
            </w:pPr>
            <w:proofErr w:type="spellStart"/>
            <w:r w:rsidRPr="00905CDD">
              <w:rPr>
                <w:rFonts w:cs="Times New Roman"/>
                <w:b w:val="0"/>
                <w:color w:val="auto"/>
              </w:rPr>
              <w:t>shRNA</w:t>
            </w:r>
            <w:proofErr w:type="spellEnd"/>
            <w:r w:rsidRPr="00905CDD">
              <w:rPr>
                <w:rFonts w:cs="Times New Roman"/>
                <w:b w:val="0"/>
                <w:color w:val="auto"/>
              </w:rPr>
              <w:t xml:space="preserve"> sequence</w:t>
            </w:r>
          </w:p>
        </w:tc>
      </w:tr>
      <w:tr w:rsidR="0006123D" w:rsidRPr="00905CDD" w:rsidTr="003E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6123D" w:rsidRPr="00905CDD" w:rsidRDefault="0006123D" w:rsidP="003E30F0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TBP-RecqlKD</w:t>
            </w:r>
            <w:proofErr w:type="spellEnd"/>
            <w:r w:rsidRPr="00905CDD">
              <w:rPr>
                <w:rFonts w:cs="Times New Roman"/>
              </w:rPr>
              <w:t xml:space="preserve"> </w:t>
            </w:r>
            <w:proofErr w:type="spellStart"/>
            <w:r w:rsidRPr="00905CDD">
              <w:rPr>
                <w:rFonts w:cs="Times New Roman"/>
              </w:rPr>
              <w:t>MEFs</w:t>
            </w:r>
            <w:proofErr w:type="spellEnd"/>
          </w:p>
        </w:tc>
        <w:tc>
          <w:tcPr>
            <w:tcW w:w="241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TRCN0000115248</w:t>
            </w:r>
            <w:proofErr w:type="spellEnd"/>
          </w:p>
        </w:tc>
        <w:tc>
          <w:tcPr>
            <w:tcW w:w="479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GCTTGTCTTCTCAGCAACGAA</w:t>
            </w:r>
            <w:proofErr w:type="spellEnd"/>
          </w:p>
        </w:tc>
      </w:tr>
      <w:tr w:rsidR="0006123D" w:rsidRPr="00905CDD" w:rsidTr="003E30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6123D" w:rsidRPr="00905CDD" w:rsidRDefault="0006123D" w:rsidP="003E30F0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TBP-RecqlKD#2</w:t>
            </w:r>
            <w:proofErr w:type="spellEnd"/>
            <w:r w:rsidRPr="00905CDD">
              <w:rPr>
                <w:rFonts w:cs="Times New Roman"/>
              </w:rPr>
              <w:t xml:space="preserve"> </w:t>
            </w:r>
            <w:proofErr w:type="spellStart"/>
            <w:r w:rsidRPr="00905CDD">
              <w:rPr>
                <w:rFonts w:cs="Times New Roman"/>
              </w:rPr>
              <w:t>MEFs</w:t>
            </w:r>
            <w:proofErr w:type="spellEnd"/>
          </w:p>
        </w:tc>
        <w:tc>
          <w:tcPr>
            <w:tcW w:w="241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TRCN0000115249</w:t>
            </w:r>
            <w:proofErr w:type="spellEnd"/>
          </w:p>
        </w:tc>
        <w:tc>
          <w:tcPr>
            <w:tcW w:w="479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GTGTGTTAATAGCACAGCATT</w:t>
            </w:r>
            <w:proofErr w:type="spellEnd"/>
          </w:p>
        </w:tc>
      </w:tr>
      <w:tr w:rsidR="0006123D" w:rsidRPr="00905CDD" w:rsidTr="003E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6123D" w:rsidRPr="00905CDD" w:rsidRDefault="0006123D" w:rsidP="003E30F0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TBP-RecqlKD#3</w:t>
            </w:r>
            <w:proofErr w:type="spellEnd"/>
            <w:r w:rsidRPr="00905CDD">
              <w:rPr>
                <w:rFonts w:cs="Times New Roman"/>
              </w:rPr>
              <w:t xml:space="preserve"> </w:t>
            </w:r>
            <w:proofErr w:type="spellStart"/>
            <w:r w:rsidRPr="00905CDD">
              <w:rPr>
                <w:rFonts w:cs="Times New Roman"/>
              </w:rPr>
              <w:t>MEFs</w:t>
            </w:r>
            <w:proofErr w:type="spellEnd"/>
          </w:p>
        </w:tc>
        <w:tc>
          <w:tcPr>
            <w:tcW w:w="241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TRCN0000115250</w:t>
            </w:r>
            <w:proofErr w:type="spellEnd"/>
          </w:p>
        </w:tc>
        <w:tc>
          <w:tcPr>
            <w:tcW w:w="479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GATGGTGTCATACTGCCAGAA</w:t>
            </w:r>
            <w:proofErr w:type="spellEnd"/>
          </w:p>
        </w:tc>
      </w:tr>
      <w:tr w:rsidR="0006123D" w:rsidRPr="00905CDD" w:rsidTr="003E30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6123D" w:rsidRPr="00905CDD" w:rsidRDefault="0006123D" w:rsidP="003E30F0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RPE</w:t>
            </w:r>
            <w:proofErr w:type="spellEnd"/>
            <w:r w:rsidRPr="00905CDD">
              <w:rPr>
                <w:rFonts w:cs="Times New Roman"/>
              </w:rPr>
              <w:t>-empty-</w:t>
            </w:r>
            <w:proofErr w:type="spellStart"/>
            <w:r w:rsidRPr="00905CDD">
              <w:rPr>
                <w:rFonts w:cs="Times New Roman"/>
              </w:rPr>
              <w:t>RecqlKD</w:t>
            </w:r>
            <w:proofErr w:type="spellEnd"/>
          </w:p>
        </w:tc>
        <w:tc>
          <w:tcPr>
            <w:tcW w:w="241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TRCN0000289591</w:t>
            </w:r>
            <w:proofErr w:type="spellEnd"/>
          </w:p>
        </w:tc>
        <w:tc>
          <w:tcPr>
            <w:tcW w:w="479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GCACATGCTATTACTATGCAA</w:t>
            </w:r>
            <w:proofErr w:type="spellEnd"/>
          </w:p>
        </w:tc>
      </w:tr>
      <w:tr w:rsidR="0006123D" w:rsidRPr="00905CDD" w:rsidTr="003E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6123D" w:rsidRPr="00905CDD" w:rsidRDefault="0006123D" w:rsidP="003E30F0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RPE</w:t>
            </w:r>
            <w:proofErr w:type="spellEnd"/>
            <w:r w:rsidRPr="00905CDD">
              <w:rPr>
                <w:rFonts w:cs="Times New Roman"/>
              </w:rPr>
              <w:t>-c-</w:t>
            </w:r>
            <w:proofErr w:type="spellStart"/>
            <w:r w:rsidRPr="00905CDD">
              <w:rPr>
                <w:rFonts w:cs="Times New Roman"/>
              </w:rPr>
              <w:t>MYC</w:t>
            </w:r>
            <w:proofErr w:type="spellEnd"/>
            <w:r w:rsidRPr="00905CDD">
              <w:rPr>
                <w:rFonts w:cs="Times New Roman"/>
              </w:rPr>
              <w:t>-</w:t>
            </w:r>
            <w:proofErr w:type="spellStart"/>
            <w:r w:rsidRPr="00905CDD">
              <w:rPr>
                <w:rFonts w:cs="Times New Roman"/>
              </w:rPr>
              <w:t>RecqlKD</w:t>
            </w:r>
            <w:proofErr w:type="spellEnd"/>
          </w:p>
        </w:tc>
        <w:tc>
          <w:tcPr>
            <w:tcW w:w="241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TRCN0000289591</w:t>
            </w:r>
            <w:proofErr w:type="spellEnd"/>
          </w:p>
        </w:tc>
        <w:tc>
          <w:tcPr>
            <w:tcW w:w="4790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05CDD">
              <w:rPr>
                <w:rFonts w:cs="Times New Roman"/>
              </w:rPr>
              <w:t>GCACATGCTATTACTATGCAA</w:t>
            </w:r>
            <w:proofErr w:type="spellEnd"/>
          </w:p>
        </w:tc>
      </w:tr>
    </w:tbl>
    <w:p w:rsidR="00F86E7D" w:rsidRDefault="00F86E7D">
      <w:bookmarkStart w:id="1" w:name="_GoBack"/>
      <w:bookmarkEnd w:id="1"/>
    </w:p>
    <w:sectPr w:rsidR="00F86E7D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C11" w:rsidRDefault="00ED5C11">
      <w:pPr>
        <w:spacing w:after="0"/>
      </w:pPr>
      <w:r>
        <w:separator/>
      </w:r>
    </w:p>
  </w:endnote>
  <w:endnote w:type="continuationSeparator" w:id="0">
    <w:p w:rsidR="00ED5C11" w:rsidRDefault="00ED5C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evetic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C11" w:rsidRDefault="00ED5C11">
      <w:pPr>
        <w:spacing w:after="0"/>
      </w:pPr>
      <w:r>
        <w:separator/>
      </w:r>
    </w:p>
  </w:footnote>
  <w:footnote w:type="continuationSeparator" w:id="0">
    <w:p w:rsidR="00ED5C11" w:rsidRDefault="00ED5C1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56CF2"/>
    <w:multiLevelType w:val="hybridMultilevel"/>
    <w:tmpl w:val="2DAC94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559AB"/>
    <w:multiLevelType w:val="hybridMultilevel"/>
    <w:tmpl w:val="C2DCFF12"/>
    <w:lvl w:ilvl="0" w:tplc="74AAFB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3D1ADE"/>
    <w:multiLevelType w:val="hybridMultilevel"/>
    <w:tmpl w:val="16B446BC"/>
    <w:lvl w:ilvl="0" w:tplc="B35A11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CA4BD5"/>
    <w:multiLevelType w:val="hybridMultilevel"/>
    <w:tmpl w:val="2368CD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296226"/>
    <w:multiLevelType w:val="hybridMultilevel"/>
    <w:tmpl w:val="96EA31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F3752"/>
    <w:multiLevelType w:val="hybridMultilevel"/>
    <w:tmpl w:val="F8269696"/>
    <w:lvl w:ilvl="0" w:tplc="4B86B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945188"/>
    <w:multiLevelType w:val="hybridMultilevel"/>
    <w:tmpl w:val="88BCFB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E4364"/>
    <w:multiLevelType w:val="hybridMultilevel"/>
    <w:tmpl w:val="F4805E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29062B"/>
    <w:multiLevelType w:val="hybridMultilevel"/>
    <w:tmpl w:val="F57E9F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E011B1"/>
    <w:multiLevelType w:val="hybridMultilevel"/>
    <w:tmpl w:val="210A091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010409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1A8037F"/>
    <w:multiLevelType w:val="hybridMultilevel"/>
    <w:tmpl w:val="93F254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8F18A0"/>
    <w:multiLevelType w:val="hybridMultilevel"/>
    <w:tmpl w:val="177E7B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4F4D07"/>
    <w:multiLevelType w:val="hybridMultilevel"/>
    <w:tmpl w:val="47B45472"/>
    <w:lvl w:ilvl="0" w:tplc="D516518E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FF0CBE"/>
    <w:multiLevelType w:val="hybridMultilevel"/>
    <w:tmpl w:val="162E44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D2264A"/>
    <w:multiLevelType w:val="hybridMultilevel"/>
    <w:tmpl w:val="6AEE9710"/>
    <w:lvl w:ilvl="0" w:tplc="307C68DE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51779C"/>
    <w:multiLevelType w:val="hybridMultilevel"/>
    <w:tmpl w:val="A48298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EF67C3"/>
    <w:multiLevelType w:val="hybridMultilevel"/>
    <w:tmpl w:val="CDAA6F0E"/>
    <w:lvl w:ilvl="0" w:tplc="49E4FF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3A2246"/>
    <w:multiLevelType w:val="hybridMultilevel"/>
    <w:tmpl w:val="E496E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833747F"/>
    <w:multiLevelType w:val="hybridMultilevel"/>
    <w:tmpl w:val="631C8D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FE5211"/>
    <w:multiLevelType w:val="hybridMultilevel"/>
    <w:tmpl w:val="F0F231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DD711C"/>
    <w:multiLevelType w:val="hybridMultilevel"/>
    <w:tmpl w:val="60BED12C"/>
    <w:lvl w:ilvl="0" w:tplc="A9989F5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F211F4F"/>
    <w:multiLevelType w:val="hybridMultilevel"/>
    <w:tmpl w:val="B6E640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FD049D2"/>
    <w:multiLevelType w:val="hybridMultilevel"/>
    <w:tmpl w:val="C2AA6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352512E"/>
    <w:multiLevelType w:val="hybridMultilevel"/>
    <w:tmpl w:val="ECA2AA38"/>
    <w:lvl w:ilvl="0" w:tplc="6D222B14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912470"/>
    <w:multiLevelType w:val="hybridMultilevel"/>
    <w:tmpl w:val="295E65EE"/>
    <w:lvl w:ilvl="0" w:tplc="49E4FF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8D8396E"/>
    <w:multiLevelType w:val="hybridMultilevel"/>
    <w:tmpl w:val="DF382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4"/>
  </w:num>
  <w:num w:numId="3">
    <w:abstractNumId w:val="16"/>
  </w:num>
  <w:num w:numId="4">
    <w:abstractNumId w:val="17"/>
  </w:num>
  <w:num w:numId="5">
    <w:abstractNumId w:val="25"/>
  </w:num>
  <w:num w:numId="6">
    <w:abstractNumId w:val="8"/>
  </w:num>
  <w:num w:numId="7">
    <w:abstractNumId w:val="22"/>
  </w:num>
  <w:num w:numId="8">
    <w:abstractNumId w:val="7"/>
  </w:num>
  <w:num w:numId="9">
    <w:abstractNumId w:val="15"/>
  </w:num>
  <w:num w:numId="10">
    <w:abstractNumId w:val="10"/>
  </w:num>
  <w:num w:numId="11">
    <w:abstractNumId w:val="13"/>
  </w:num>
  <w:num w:numId="12">
    <w:abstractNumId w:val="1"/>
  </w:num>
  <w:num w:numId="13">
    <w:abstractNumId w:val="11"/>
  </w:num>
  <w:num w:numId="14">
    <w:abstractNumId w:val="12"/>
  </w:num>
  <w:num w:numId="15">
    <w:abstractNumId w:val="23"/>
  </w:num>
  <w:num w:numId="16">
    <w:abstractNumId w:val="20"/>
  </w:num>
  <w:num w:numId="17">
    <w:abstractNumId w:val="0"/>
  </w:num>
  <w:num w:numId="18">
    <w:abstractNumId w:val="3"/>
  </w:num>
  <w:num w:numId="19">
    <w:abstractNumId w:val="2"/>
  </w:num>
  <w:num w:numId="20">
    <w:abstractNumId w:val="18"/>
  </w:num>
  <w:num w:numId="21">
    <w:abstractNumId w:val="6"/>
  </w:num>
  <w:num w:numId="22">
    <w:abstractNumId w:val="4"/>
  </w:num>
  <w:num w:numId="23">
    <w:abstractNumId w:val="21"/>
  </w:num>
  <w:num w:numId="24">
    <w:abstractNumId w:val="5"/>
  </w:num>
  <w:num w:numId="25">
    <w:abstractNumId w:val="14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30820185304534"/>
    <w:docVar w:name="ASCustomer" w:val="REC"/>
    <w:docVar w:name="ASVersion" w:val="Auto-Styling Tool v5.5.l2"/>
    <w:docVar w:name="imageCount" w:val="1"/>
    <w:docVar w:name="LineNumber-Bookmark Generator" w:val="LBG V5.0"/>
    <w:docVar w:name="lineNumberEnable" w:val="true"/>
    <w:docVar w:name="mathCount" w:val="0"/>
    <w:docVar w:name="pageCount" w:val="3"/>
    <w:docVar w:name="prediction1" w:val="articletitle;0.5915000002306244;1,0.004202,unnumbered-sections,24,true,none,none,none,none,none,0,0,0,0,0,0,0,0,0,none,none,none,none,0,1,12,12,79,1,0,79,1,1,10,1,0,1,0,0,0,0,0,0,8,1,1,0,8,0,empty,ucase,lcase,none,none,none,none,none,none,none,none,false,none,none,none,correspondence,none,manuscript"/>
    <w:docVar w:name="prediction10" w:val="dummy;0.21675800007629276;10,0.042017,unnumbered-sections,0,none,none,none,none,none,none,0,0,0,0,0,0,0,0,0,none,none,none,none,0,10,3,12,15,1,0,15,0,1,2,0,0,0,0,0,0,0,1,0,0,1,0,0,0,0,empty,ucase,numbr,none,none,none,none,none,none,none,none,true,none,authors,authors,authors,none,manuscript"/>
    <w:docVar w:name="prediction100" w:val="bibitem;0.9720823438149505;134,0.563025,unnumbered-sections,0,none,none,none,none,none,none,0,0,0,0,0,0,0,0,0,none,none,none,none,0,14,54,67,164,7,0,21.714286,2,3,5,3,1,5,1,0,0,0,5,0,9,12,3,1,8,1,empty,ucase,puncs,none,none,none,authors,none,none,none,none,false,none,none,references,figur,none,manuscript"/>
    <w:docVar w:name="prediction101" w:val="bibitem;0.9925145137004369;135,0.567227,unnumbered-sections,0,none,none,none,none,none,none,0,0,0,0,0,0,0,0,0,none,none,none,none,0,15,53,67,146,10,0,12.7,1,3,9,0,1,1,1,0,0,0,4,0,2,12,5,1,1,5,empty,ucase,puncs,none,none,none,authors,serial-publication,none,none,none,false,none,none,references,figur,none,manuscript"/>
    <w:docVar w:name="prediction102" w:val="bibitem;0.9823856663208869;136,0.571429,unnumbered-sections,0,none,none,none,none,none,none,0,0,0,0,0,0,0,0,0,none,none,none,none,0,16,52,67,223,16,0,12.0625,1,3,23,1,0,1,1,0,0,0,4,0,9,14,11,0,9,10,empty,ucase,puncs,none,none,none,none,none,none,none,none,false,none,none,references,figur,none,manuscript"/>
    <w:docVar w:name="prediction103" w:val="bibitem;0.9434734851083486;137,0.57563,unnumbered-sections,0,none,none,none,none,none,none,0,0,0,0,0,0,0,0,0,none,none,none,none,0,17,51,67,238,19,0,10.789474,1,3,24,4,0,1,1,0,0,0,7,0,12,14,12,0,12,10,empty,ucase,puncs,none,none,none,none,none,none,none,none,false,none,none,references,figur,none,manuscript"/>
    <w:docVar w:name="prediction104" w:val="bibitem;0.9925392084214621;138,0.579832,unnumbered-sections,0,none,none,none,none,none,none,0,0,0,0,0,0,0,0,0,none,none,none,none,0,18,50,67,175,13,0,11.615385,1,3,17,1,0,2,1,0,0,0,4,0,8,11,8,0,8,7,empty,ucase,puncs,none,none,none,authors,none,none,none,none,false,none,none,references,figur,none,manuscript"/>
    <w:docVar w:name="prediction105" w:val="bibitem;0.9823856663208869;139,0.584034,unnumbered-sections,0,none,none,none,none,none,none,0,0,0,0,0,0,0,0,0,none,none,none,none,0,19,49,67,177,9,0,17.777778,1,3,12,1,0,3,1,0,0,0,4,0,13,8,5,0,13,4,empty,ucase,puncs,none,none,none,none,none,none,none,none,false,none,none,references,figur,none,manuscript"/>
    <w:docVar w:name="prediction106" w:val="bibitem;0.9691665979558036;140,0.588235,unnumbered-sections,0,none,none,none,none,none,none,0,0,0,0,0,0,0,0,0,none,none,none,none,0,20,48,67,114,7,0,14.428571,1,3,7,1,0,1,1,0,0,0,4,0,6,5,4,0,6,1,empty,ucase,puncs,none,none,none,none,none,none,none,none,false,none,none,references,figur,none,manuscript"/>
    <w:docVar w:name="prediction107" w:val="bibitem;0.9241231653944851;141,0.592437,unnumbered-sections,0,none,none,none,none,none,none,0,0,0,0,0,0,0,0,0,none,none,none,none,0,21,47,67,152,6,0,23.5,2,3,2,1,1,1,1,0,0,0,5,0,11,4,3,1,10,0,empty,ucase,puncs,none,none,none,none,none,none,none,none,false,none,none,references,figur,none,manuscript"/>
    <w:docVar w:name="prediction108" w:val="bibitem;0.9803098167344148;142,0.596639,unnumbered-sections,0,none,none,none,none,none,none,0,0,0,0,0,0,0,0,0,none,none,none,none,0,22,46,67,160,7,0,21,2,3,5,0,2,2,1,0,0,0,6,0,10,5,4,2,8,1,empty,ucase,puncs,none,none,none,authors,none,none,none,none,false,none,none,references,figur,none,manuscript"/>
    <w:docVar w:name="prediction109" w:val="bibitem;0.9943155067547034;143,0.60084,unnumbered-sections,0,none,none,none,none,none,none,0,0,0,0,0,0,0,0,0,none,none,none,none,0,23,45,67,149,7,0,19.428571,1,3,7,1,1,2,1,0,0,0,4,0,3,14,4,1,2,2,empty,ucase,puncs,none,none,none,authors,none,none,none,none,false,none,none,references,figur,none,manuscript"/>
    <w:docVar w:name="prediction11" w:val="correspondingauthor;0.21704262528828813;11,0.046218,unnumbered-sections,0,none,none,none,none,none,none,0,0,0,0,0,0,0,0,0,none,none,none,none,0,11,2,12,17,1,0,17,0,1,3,0,0,0,0,0,0,0,1,0,0,1,1,0,0,0,empty,numbr,lcase,none,none,none,none,none,none,none,none,true,none,none,authors,authors,none,manuscript"/>
    <w:docVar w:name="prediction110" w:val="bibitem;0.992504205924945;144,0.605042,unnumbered-sections,0,none,none,none,none,none,none,0,0,0,0,0,0,0,0,0,none,none,none,none,0,24,44,67,137,9,0,13.444444,2,3,9,0,1,2,1,0,0,0,6,0,7,6,5,1,6,3,empty,ucase,puncs,none,none,none,authors,none,none,none,none,false,none,none,references,figur,none,manuscript"/>
    <w:docVar w:name="prediction111" w:val="bibitem;0.9695821724303397;145,0.609244,unnumbered-sections,0,none,none,none,none,none,none,0,0,0,0,0,0,0,0,0,none,none,none,none,0,25,43,67,71,6,0,10,1,3,5,1,0,1,1,0,0,0,4,0,3,4,2,0,3,1,empty,ucase,puncs,none,none,none,authors,none,none,none,none,false,none,none,references,figur,none,manuscript"/>
    <w:docVar w:name="prediction112" w:val="bibitem;0.9929154912036742;146,0.613445,unnumbered-sections,0,none,none,none,none,none,none,0,0,0,0,0,0,0,0,0,none,none,none,none,0,26,42,67,215,16,0,11.6875,1,3,21,3,0,2,1,0,0,0,5,0,9,13,10,0,9,8,empty,ucase,puncs,none,none,none,authors,none,none,none,none,false,none,none,references,figur,none,manuscript"/>
    <w:docVar w:name="prediction113" w:val="bibitem;0.9933321501199628;147,0.617647,unnumbered-sections,0,none,none,none,none,none,none,0,0,0,0,0,0,0,0,0,none,none,none,none,0,27,41,67,133,7,0,17.285714,2,3,5,1,1,2,1,0,0,0,5,0,10,7,2,1,9,1,empty,ucase,puncs,none,none,none,authors,none,none,none,none,false,none,none,references,figur,none,manuscript"/>
    <w:docVar w:name="prediction114" w:val="bibitem;0.9945830508336299;148,0.621849,unnumbered-sections,0,none,none,none,none,none,none,0,0,0,0,0,0,0,0,0,none,none,none,none,0,28,40,67,177,11,0,14.272727,3,3,5,1,0,3,1,0,0,0,7,0,12,6,2,0,12,2,empty,ucase,puncs,none,none,none,authors,publisher,none,none,none,false,none,none,references,figur,none,manuscript"/>
    <w:docVar w:name="prediction115" w:val="bibitem;0.9925392084214621;149,0.62605,unnumbered-sections,0,none,none,none,none,none,none,0,0,0,0,0,0,0,0,0,none,none,none,none,0,29,39,67,177,12,0,12.916667,1,3,15,2,0,3,1,0,0,0,5,0,8,12,7,0,8,6,empty,ucase,puncs,none,none,none,authors,none,none,none,none,false,none,none,references,figur,none,manuscript"/>
    <w:docVar w:name="prediction116" w:val="bibitem;0.9922948247245449;150,0.630252,unnumbered-sections,0,none,none,none,none,none,none,0,0,0,0,0,0,0,0,0,none,none,none,none,0,30,38,67,158,8,0,17.875,1,3,9,2,0,1,1,0,0,0,4,0,3,13,6,0,3,3,empty,ucase,puncs,none,none,none,authors,publisher,none,none,none,false,none,none,references,figur,none,manuscript"/>
    <w:docVar w:name="prediction117" w:val="bibitem;0.9663702539848243;151,0.634454,unnumbered-sections,0,none,none,none,none,none,none,0,0,0,0,0,0,0,0,0,none,none,none,none,0,31,37,67,95,8,0,10.25,1,2,10,1,0,0,1,0,0,0,4,0,4,7,3,0,4,1,empty,ucase,puncs,none,none,none,none,none,none,none,none,false,none,none,references,figur,none,manuscript"/>
    <w:docVar w:name="prediction118" w:val="bibitem;0.969493973579281;152,0.638655,unnumbered-sections,0,none,none,none,none,none,none,0,0,0,0,0,0,0,0,0,none,none,none,none,0,32,36,67,84,6,0,12.333333,1,3,6,0,0,1,1,0,0,0,3,0,2,7,3,0,2,1,empty,ucase,puncs,none,none,none,authors,serial-publication,none,none,none,false,none,none,references,figur,none,manuscript"/>
    <w:docVar w:name="prediction119" w:val="bibitem;0.9823856663208869;153,0.642857,unnumbered-sections,0,none,none,none,none,none,none,0,0,0,0,0,0,0,0,0,none,none,none,none,0,33,35,67,170,9,0,17,1,3,11,1,0,3,1,0,0,0,5,0,10,9,5,0,10,4,empty,ucase,puncs,none,none,none,none,none,none,none,none,false,none,none,references,figur,none,manuscript"/>
    <w:docVar w:name="prediction12" w:val="authors;0.34675363810179116;12,0.05042,unnumbered-sections,0,none,none,none,none,none,none,0,0,0,0,0,0,0,0,0,none,none,none,none,0,12,1,12,15,1,0,15,0,1,2,1,0,0,0,0,0,0,0,0,0,2,0,0,0,0,empty,ucase,lcase,none,none,country,authors,none,full-name,none,none,true,authors,none,authors,abstract,none,manuscript"/>
    <w:docVar w:name="prediction120" w:val="bibitem;0.9925593783387383;154,0.647059,unnumbered-sections,0,none,none,none,none,none,none,0,0,0,0,0,0,0,0,0,none,none,none,none,0,34,34,67,225,13,0,15.384615,2,3,15,0,1,3,3,0,0,0,6,0,13,10,9,1,12,8,empty,ucase,puncs,none,none,none,authors,none,none,none,none,false,none,none,references,figur,none,manuscript"/>
    <w:docVar w:name="prediction121" w:val="bibitem;0.9945723884134859;155,0.651261,unnumbered-sections,0,none,none,none,none,none,none,0,0,0,0,0,0,0,0,0,none,none,none,none,0,35,33,67,136,8,0,15.25,2,3,7,0,1,3,1,0,0,0,5,0,10,6,4,1,9,2,empty,ucase,puncs,none,none,none,authors,none,none,none,none,false,none,none,references,figur,none,manuscript"/>
    <w:docVar w:name="prediction122" w:val="bibitem;0.9928112237577568;156,0.655462,unnumbered-sections,0,none,none,none,none,none,none,0,0,0,0,0,0,0,0,0,none,none,none,none,0,36,32,67,213,11,0,17.454545,1,3,12,1,2,4,3,0,0,0,6,0,14,8,9,2,12,6,empty,ucase,puncs,none,none,none,authors,none,none,none,none,false,none,none,references,figur,none,manuscript"/>
    <w:docVar w:name="prediction123" w:val="bibitem;0.9927560513439637;157,0.659664,unnumbered-sections,0,none,none,none,none,none,none,0,0,0,0,0,0,0,0,0,none,none,none,none,0,37,31,67,146,9,0,14.333333,3,3,9,0,2,1,1,0,0,0,4,0,10,7,5,2,8,3,empty,ucase,puncs,none,none,none,authors,none,none,none,none,false,none,none,references,figur,none,manuscript"/>
    <w:docVar w:name="prediction124" w:val="bibitem;0.9653240732601202;158,0.663866,unnumbered-sections,0,none,none,none,none,none,none,0,0,0,0,0,0,0,0,0,none,none,none,none,0,38,30,67,259,15,0,15.333333,1,3,23,3,1,3,1,0,0,0,4,0,18,14,10,1,17,10,empty,ucase,puncs,none,none,none,none,none,none,none,none,false,none,none,references,figur,none,manuscript"/>
    <w:docVar w:name="prediction125" w:val="bibitem;0.9925392084214621;159,0.668067,unnumbered-sections,0,none,none,none,none,none,none,0,0,0,0,0,0,0,0,0,none,none,none,none,0,39,29,67,227,13,0,15.538462,1,3,19,2,0,2,1,0,0,0,5,0,11,11,9,0,11,8,empty,ucase,puncs,none,none,none,authors,none,none,none,none,false,none,none,references,figur,none,manuscript"/>
    <w:docVar w:name="prediction126" w:val="bibitem;0.9461199110051894;160,0.672269,unnumbered-sections,0,none,none,none,none,none,none,0,0,0,0,0,0,0,0,0,none,none,none,none,0,40,28,67,125,5,0,23,2,3,5,0,0,3,1,0,0,0,1,0,10,8,2,0,10,1,empty,ucase,puncs,none,none,none,authors,serial-publication,none,none,none,false,none,none,references,figur,none,manuscript"/>
    <w:docVar w:name="prediction127" w:val="bibitem;0.9933119802026869;161,0.676471,unnumbered-sections,0,none,none,none,none,none,none,0,0,0,0,0,0,0,0,0,none,none,none,none,0,41,27,67,115,7,0,14.571429,2,3,5,2,0,2,1,0,0,0,4,0,10,5,3,0,10,1,empty,ucase,puncs,none,none,none,authors,none,none,none,none,false,none,none,references,figur,none,manuscript"/>
    <w:docVar w:name="prediction128" w:val="bibitem;0.9861795451053744;162,0.680672,unnumbered-sections,0,none,none,none,none,none,none,0,0,0,0,0,0,0,0,0,none,none,none,none,0,42,26,67,150,7,0,19.571429,2,3,5,3,0,3,1,0,0,0,4,0,5,15,2,0,5,1,empty,ucase,puncs,none,none,none,authors,serial-publication,none,none,none,false,none,none,references,figur,none,manuscript"/>
    <w:docVar w:name="prediction129" w:val="bibitem;0.9809031257544524;163,0.684874,unnumbered-sections,0,none,none,none,none,none,none,0,0,0,0,0,0,0,0,0,none,none,none,none,0,43,25,67,271,19,0,12.368421,2,3,23,1,1,1,1,0,0,0,5,0,13,16,12,2,11,12,empty,ucase,puncs,none,none,none,none,none,none,none,none,false,none,none,references,figur,none,manuscript"/>
    <w:docVar w:name="prediction13" w:val="rrh;0.4718124017664834;14,0.058824,unnumbered-sections,0,true,none,none,none,none,none,0,0,0,0,0,0,0,0,0,none,none,none,none,0,1,2,2,13,1,0,13,0,1,2,0,0,0,0,0,0,0,0,0,1,1,0,0,1,0,empty,ucase,lcase,runni,title,none,none,none,none,none,none,true,none,authors,authors,abstract,none,manuscript"/>
    <w:docVar w:name="prediction130" w:val="bibitem;0.9925593783387383;164,0.689076,unnumbered-sections,0,none,none,none,none,none,none,0,0,0,0,0,0,0,0,0,none,none,none,none,0,44,24,67,221,14,0,13.857143,3,3,17,2,1,0,1,0,0,0,5,0,7,11,11,1,6,9,empty,ucase,puncs,none,none,none,authors,none,none,none,none,false,none,none,references,figur,none,manuscript"/>
    <w:docVar w:name="prediction131" w:val="bibitem;0.9924943437831608;165,0.693277,unnumbered-sections,0,none,none,none,none,none,none,0,0,0,0,0,0,0,0,0,none,none,none,none,0,45,23,67,179,11,0,14.454545,1,2,13,0,0,1,1,0,0,0,6,0,1,13,7,0,1,5,empty,ucase,puncs,none,none,none,authors,serial-publication,none,none,none,false,none,none,references,figur,none,manuscript"/>
    <w:docVar w:name="prediction132" w:val="bibitem;0.9702602137321277;166,0.697479,unnumbered-sections,0,none,none,none,none,none,none,0,0,0,0,0,0,0,0,0,none,none,none,none,0,46,22,67,146,6,0,22.5,1,3,5,1,1,2,1,0,0,0,4,0,9,5,4,1,8,1,empty,ucase,puncs,none,none,none,authors,serial-publication,none,none,none,false,none,none,references,figur,none,manuscript"/>
    <w:docVar w:name="prediction133" w:val="bibitem;0.982405836238163;167,0.701681,unnumbered-sections,0,none,none,none,none,none,none,0,0,0,0,0,0,0,0,0,none,none,none,none,0,47,21,67,198,11,0,16.090909,1,2,29,0,1,1,1,0,0,0,5,0,9,8,9,1,8,6,empty,ucase,puncs,none,none,none,none,none,none,none,none,false,none,none,references,figur,none,manuscript"/>
    <w:docVar w:name="prediction134" w:val="bibitem;0.9925392084214621;168,0.705882,unnumbered-sections,0,none,none,none,none,none,none,0,0,0,0,0,0,0,0,0,none,none,none,none,0,48,20,67,196,12,0,14.583333,2,3,13,1,0,3,1,0,0,0,6,0,13,8,6,0,13,5,empty,ucase,puncs,none,none,none,authors,none,none,none,none,false,none,none,references,figur,none,manuscript"/>
    <w:docVar w:name="prediction135" w:val="bibitem;0.9943321748756656;169,0.710084,unnumbered-sections,0,none,none,none,none,none,none,0,0,0,0,0,0,0,0,0,none,none,none,none,0,49,19,67,165,9,0,16.666667,1,3,7,1,0,1,1,0,0,0,7,0,1,15,4,0,1,2,empty,ucase,puncs,none,none,none,authors,none,none,none,none,false,none,none,references,figur,none,manuscript"/>
    <w:docVar w:name="prediction136" w:val="bibitem;0.9174824078365683;170,0.714286,unnumbered-sections,0,none,none,none,none,none,none,0,0,0,0,0,0,0,0,0,none,none,none,none,0,50,18,67,91,5,0,16.4,1,3,3,1,0,3,1,0,0,0,5,0,6,4,1,0,6,0,empty,ucase,puncs,none,none,none,authors,none,none,none,none,false,none,none,references,figur,none,manuscript"/>
    <w:docVar w:name="prediction137" w:val="bibitem;0.9433600773666619;171,0.718487,unnumbered-sections,0,none,none,none,none,none,none,0,0,0,0,0,0,0,0,0,none,none,none,none,0,51,17,67,194,6,0,30.166667,1,4,5,1,1,3,1,0,0,0,4,0,5,17,4,1,4,1,empty,ucase,puncs,none,none,none,authors,none,none,none,none,false,none,none,references,figur,none,manuscript"/>
    <w:docVar w:name="prediction138" w:val="bibitem;0.9925593783387383;172,0.722689,unnumbered-sections,0,none,none,none,none,none,none,0,0,0,0,0,0,0,0,0,none,none,none,none,0,52,16,67,237,13,0,16.307692,1,3,19,2,1,2,1,0,0,0,5,0,11,12,11,1,10,8,empty,ucase,puncs,none,none,none,authors,none,none,none,none,false,none,none,references,figur,none,manuscript"/>
    <w:docVar w:name="prediction139" w:val="bibitem;0.9925392084214621;173,0.726891,unnumbered-sections,0,none,none,none,none,none,none,0,0,0,0,0,0,0,0,0,none,none,none,none,0,53,15,67,220,12,0,16.416667,1,3,17,1,0,2,1,0,0,0,4,0,9,12,10,0,9,7,empty,ucase,puncs,none,none,none,authors,none,none,none,none,false,none,none,references,figur,none,manuscript"/>
    <w:docVar w:name="prediction14" w:val="affiliation;0.20519916743510927;15,0.063025,unnumbered-sections,0,none,none,none,none,none,none,0,0,0,0,0,0,0,0,0,none,none,none,none,0,2,1,2,44,1,0,44,1,1,6,0,0,2,0,0,0,0,0,0,5,0,1,0,5,0,empty,ucase,lcase,none,none,none,none,none,none,none,none,false,none,none,authors,abstract,none,manuscript"/>
    <w:docVar w:name="prediction140" w:val="bibitem;0.9870370194395857;174,0.731092,unnumbered-sections,0,none,none,none,none,none,none,0,0,0,0,0,0,0,0,0,none,none,none,none,0,54,14,67,85,7,0,10.142857,1,3,5,2,0,1,1,0,0,0,3,0,1,9,2,0,1,1,empty,ucase,puncs,none,none,none,authors,none,none,none,none,false,none,none,references,figur,none,manuscript"/>
    <w:docVar w:name="prediction141" w:val="bibitem;0.9825608453031299;175,0.735294,unnumbered-sections,0,none,none,none,none,none,none,0,0,0,0,0,0,0,0,0,none,none,none,none,0,55,13,67,183,15,0,10.266667,1,3,22,0,0,3,1,0,0,0,4,0,5,18,11,0,5,10,empty,ucase,puncs,none,none,none,none,serial-publication,none,none,none,false,none,none,references,figur,none,manuscript"/>
    <w:docVar w:name="prediction142" w:val="bibitem;0.982405836238163;176,0.739496,unnumbered-sections,0,none,none,none,none,none,none,0,0,0,0,0,0,0,0,0,none,none,none,none,0,56,12,67,239,15,0,14,1,3,22,0,1,2,1,0,0,0,5,0,13,12,11,1,12,10,empty,ucase,puncs,none,none,none,none,none,none,none,none,false,none,none,references,figur,none,manuscript"/>
    <w:docVar w:name="prediction143" w:val="bibitem;0.986275385163555;177,0.743697,unnumbered-sections,0,none,none,none,none,none,none,0,0,0,0,0,0,0,0,0,none,none,none,none,0,57,11,67,200,12,0,14.75,1,3,20,2,0,3,1,0,0,0,4,0,14,12,8,2,12,7,empty,van,puncs,none,none,none,none,none,none,none,none,false,none,none,references,figur,none,manuscript"/>
    <w:docVar w:name="prediction144" w:val="bibitem;0.9879144284396731;178,0.747899,unnumbered-sections,0,none,none,none,none,none,none,0,0,0,0,0,0,0,0,0,none,none,none,none,0,58,10,67,273,18,0,13.333333,3,3,24,2,0,2,1,0,0,0,5,0,15,17,11,0,15,10,empty,ucase,puncs,none,none,none,none,serial-publication,full-name,none,none,false,none,none,references,figur,none,manuscript"/>
    <w:docVar w:name="prediction145" w:val="bibitem;0.982377182943034;179,0.752101,unnumbered-sections,0,none,none,none,none,none,none,0,0,0,0,0,0,0,0,0,none,none,none,none,0,59,9,67,233,15,0,13.666667,1,3,23,1,1,3,1,0,0,0,4,0,15,11,11,1,14,10,empty,ucase,puncs,none,none,none,none,none,none,none,none,false,none,none,references,figur,none,manuscript"/>
    <w:docVar w:name="prediction146" w:val="bibitem;0.9863725233151144;180,0.756303,unnumbered-sections,0,none,none,none,none,none,none,0,0,0,0,0,0,0,0,0,none,none,none,none,0,60,8,67,153,7,0,19.857143,1,2,7,0,0,3,1,0,0,0,4,0,7,9,4,0,7,2,empty,ucase,puncs,none,none,none,authors,none,none,none,none,false,none,none,references,figur,none,manuscript"/>
    <w:docVar w:name="prediction147" w:val="bibitem;0.9933629824573829;181,0.760504,unnumbered-sections,0,none,none,none,none,none,none,0,0,0,0,0,0,0,0,0,none,none,none,none,0,61,7,67,99,6,0,14.666667,1,3,5,0,1,2,1,0,0,0,4,0,6,4,4,1,5,1,empty,ucase,puncs,none,none,none,authors,publisher,none,none,none,false,none,none,references,figur,none,manuscript"/>
    <w:docVar w:name="prediction148" w:val="bibitem;0.88193204320528;182,0.764706,unnumbered-sections,0,none,none,none,none,none,none,0,0,0,0,0,0,0,0,0,none,none,none,none,0,62,6,67,99,5,0,18,1,2,11,1,1,1,1,0,0,0,3,0,8,6,1,1,7,1,empty,ucase,puncs,none,none,none,none,none,none,none,none,false,none,none,references,figur,none,manuscript"/>
    <w:docVar w:name="prediction149" w:val="bibitem;0.9812978520261249;183,0.768908,unnumbered-sections,0,none,none,none,none,none,none,0,0,0,0,0,0,0,0,0,none,none,none,none,0,63,5,67,238,17,0,12.176471,1,3,22,0,1,1,1,0,0,0,5,0,4,21,11,1,3,10,empty,ucase,puncs,none,none,none,none,none,none,none,none,false,none,none,references,figur,none,manuscript"/>
    <w:docVar w:name="prediction15" w:val="keywordsdefault;0.5873536105879417;17,0.071429,unnumbered-sections,0,true,none,none,none,none,none,0,0,0,0,0,0,0,0,0,none,none,none,none,0,1,2,2,9,1,0,9,0,1,2,0,0,0,0,0,0,0,0,0,1,1,0,0,1,0,empty,ucase,lcase,keywo,none,none,none,none,none,none,none,true,none,none,authors,abstract,none,manuscript"/>
    <w:docVar w:name="prediction150" w:val="bibitem;0.9703000755232348;184,0.773109,unnumbered-sections,0,none,none,none,none,none,none,0,0,0,0,0,0,0,0,0,none,none,none,none,0,64,4,67,186,18,0,8.333333,2,3,22,1,0,1,1,0,0,0,5,0,8,13,10,0,8,10,empty,ucase,puncs,none,none,none,none,none,none,none,none,false,none,none,references,figur,none,manuscript"/>
    <w:docVar w:name="prediction151" w:val="bibitem;0.9916226145348397;185,0.777311,unnumbered-sections,0,none,none,none,none,none,none,0,0,0,0,0,0,0,0,0,none,none,none,none,0,65,3,67,221,13,0,15.153846,1,3,17,2,0,3,1,0,0,0,5,0,14,10,9,0,14,7,empty,ucase,puncs,none,none,none,authors,none,none,none,none,false,none,none,references,figur,none,manuscript"/>
    <w:docVar w:name="prediction152" w:val="bibitem;0.9920276348780936;186,0.781513,unnumbered-sections,0,none,none,none,none,none,none,0,0,0,0,0,0,0,0,0,none,none,none,none,0,66,2,67,98,6,0,14.5,1,3,5,0,1,1,1,0,0,0,4,0,5,6,2,1,4,1,empty,ucase,puncs,none,none,none,authors,none,none,none,none,false,none,none,references,figur,none,manuscript"/>
    <w:docVar w:name="prediction153" w:val="bibitem;0.9896469606300825;187,0.785714,unnumbered-sections,0,none,none,none,none,none,none,0,0,0,0,0,0,0,0,0,none,none,none,none,0,67,1,67,107,8,0,11.375,1,3,9,0,0,1,1,0,0,0,2,0,5,7,5,0,5,3,empty,ucase,puncs,none,none,none,authors,none,none,none,none,false,none,none,references,figur,none,manuscript"/>
    <w:docVar w:name="prediction154" w:val="bibitem;0.18960704605214312;189,0.794118,unnumbered-sections,0,true,none,none,none,none,none,0,0,0,0,0,0,0,0,0,none,none,none,none,0,1,2,2,108,2,0,52.5,1,1,15,0,0,3,0,0,0,0,1,0,12,1,0,0,12,0,empty,ucase,puncs,none,none,none,none,none,none,none,none,false,none,none,references,figur,none,manuscript"/>
    <w:docVar w:name="prediction155" w:val="paragraph;0.3976507671087762;190,0.798319,unnumbered-sections,0,true,none,none,none,none,none,0,0,0,0,0,0,0,0,0,none,none,none,none,0,2,1,2,500,7,0,69.571429,6,5,7,7,3,14,0,0,0,0,1,0,58,5,7,3,55,0,empty,ucase,lcase,none,none,none,none,publisher,name-with-initials,none,none,false,none,none,references,figur,none,manuscript"/>
    <w:docVar w:name="prediction156" w:val="figcaption;0.8316739008393128;192,0.806723,unnumbered-sections,0,true,none,none,none,none,none,0,0,0,0,0,0,0,0,0,none,none,none,none,0,1,2,2,80,1,0,78,1,1,11,0,0,3,0,0,0,0,1,0,8,1,1,0,8,0,empty,ucase,puncs,figur,none,none,figur,none,none,none,none,false,figur,none,references,figur,none,manuscript"/>
    <w:docVar w:name="prediction157" w:val="paragraph;0.48984276377780595;193,0.810924,unnumbered-sections,0,true,none,none,none,none,none,0,0,0,0,0,0,0,0,0,none,none,none,none,0,2,1,2,500,22,0,20.727273,10,4,22,3,5,14,0,0,0,0,0,0,50,6,20,5,45,1,empty,ucase,lcase,none,none,none,none,publisher,none,none,none,false,none,figur,figur,figur,none,manuscript"/>
    <w:docVar w:name="prediction158" w:val="figcaption;0.9658358090245023;195,0.819328,unnumbered-sections,0,true,none,none,none,none,none,0,0,0,0,0,0,0,0,0,none,none,none,none,0,1,2,2,93,2,0,45,1,1,13,0,0,1,0,0,0,0,2,0,7,1,3,0,7,0,empty,ucase,puncs,figur,none,none,figur,none,none,none,none,false,figur,none,figur,figur,none,manuscript"/>
    <w:docVar w:name="prediction159" w:val="figcaption;0.47547617672178755;196,0.823529,unnumbered-sections,0,true,none,none,none,none,none,0,0,0,0,0,0,0,0,0,none,none,none,none,0,2,1,2,500,15,0,31.066667,5,2,45,3,4,14,0,0,0,0,14,0,56,5,17,4,52,1,empty,ucase,lcase,none,none,none,none,publisher,name-with-initials,none,none,false,none,figur,figur,figur,none,manuscript"/>
    <w:docVar w:name="prediction16" w:val="affiliation;0.22892054853874716;18,0.07563,unnumbered-sections,0,none,none,none,none,none,none,0,0,0,0,0,0,0,0,0,none,none,none,none,0,2,1,2,110,6,0,16.666667,3,1,14,0,0,0,0,0,0,0,1,0,11,0,2,0,11,5,empty,ucase,lcase,none,none,none,none,none,none,none,none,true,none,none,authors,abstract,none,manuscript"/>
    <w:docVar w:name="prediction160" w:val="figcaption;0.9487025386126489;198,0.831933,unnumbered-sections,0,true,none,none,none,none,none,0,0,0,0,0,0,0,0,0,none,none,none,none,0,1,2,2,89,2,0,42.5,2,1,15,0,1,3,0,0,0,0,1,0,12,1,1,0,12,1,empty,ucase,puncs,figur,none,none,figur,none,none,none,none,false,figur,none,figur,figur,none,manuscript"/>
    <w:docVar w:name="prediction161" w:val="figcaption;0.5132436365197327;199,0.836134,unnumbered-sections,0,true,none,none,none,none,none,0,0,0,0,0,0,0,0,0,none,none,none,none,0,2,1,2,500,22,0,20.772727,7,5,14,2,4,17,0,0,0,0,4,0,51,5,15,4,47,2,empty,ucase,lcase,none,none,none,none,none,name-with-initials,none,none,false,none,figur,figur,figur,none,manuscript"/>
    <w:docVar w:name="prediction162" w:val="figcaption;0.9677682430150476;201,0.844538,unnumbered-sections,0,true,none,none,none,none,none,0,0,0,0,0,0,0,0,0,none,none,none,none,0,1,2,2,93,3,0,29.666667,3,1,14,0,0,1,0,0,0,0,2,0,8,1,3,0,8,0,empty,ucase,puncs,figur,none,none,figur,none,none,none,none,false,figur,none,figur,figur,none,manuscript"/>
    <w:docVar w:name="prediction163" w:val="figcaption;0.4780390026638052;202,0.848739,unnumbered-sections,0,true,none,none,none,none,none,0,0,0,0,0,0,0,0,0,none,none,none,none,0,2,1,2,500,15,0,31.666667,11,5,27,4,4,14,0,0,0,0,3,0,66,5,8,4,62,0,empty,ucase,ucase,none,none,none,none,publisher,none,none,none,false,none,figur,figur,figur,none,manuscript"/>
    <w:docVar w:name="prediction164" w:val="figcaption;0.8970586528920005;204,0.857143,unnumbered-sections,0,true,none,none,none,none,none,0,0,0,0,0,0,0,0,0,none,none,none,none,0,1,2,2,65,1,0,63,1,1,11,0,0,1,0,0,0,0,1,0,6,1,3,0,6,0,empty,ucase,puncs,figur,none,none,figur,none,none,none,none,false,figur,none,figur,authors,none,manuscript"/>
    <w:docVar w:name="prediction165" w:val="paragraph;0.45811366663876785;205,0.861345,unnumbered-sections,0,true,none,none,none,none,none,0,0,0,0,0,0,0,0,0,none,none,none,none,0,2,1,2,500,11,0,43.363636,5,4,28,3,6,12,0,0,0,0,1,0,61,4,14,6,55,1,empty,ucase,lcase,none,none,none,none,none,none,none,none,false,none,figur,figur,authors,none,manuscript"/>
    <w:docVar w:name="prediction166" w:val="dfigcaption;0.44441333031067826;207,0.869748,unnumbered-sections,0,true,none,none,none,none,none,0,0,0,0,0,0,0,0,0,none,none,none,none,0,1,2,2,86,5,0,16,2,2,3,1,0,1,0,0,0,0,1,0,7,3,2,0,7,0,empty,ucase,puncs,dfigur,none,none,none,none,none,none,none,false,none,none,figur,authors,none,manuscript"/>
    <w:docVar w:name="prediction167" w:val="paragraph;0.4919210651373009;208,0.87395,unnumbered-sections,0,true,none,none,none,none,none,0,0,0,0,0,0,0,0,0,none,none,none,none,0,2,1,2,500,26,0,17.076923,5,3,52,2,4,11,0,0,0,0,15,0,45,5,15,4,41,5,empty,ucase,puncs,none,none,none,none,none,name-with-initials,none,none,false,none,none,figur,authors,none,manuscript"/>
    <w:docVar w:name="prediction168" w:val="dfigcaption;0.4630802394103261;210,0.882353,unnumbered-sections,0,true,none,none,none,none,none,0,0,0,0,0,0,0,0,0,none,none,none,none,0,1,2,2,96,3,0,30.333333,2,2,3,1,0,3,0,0,0,0,2,0,9,2,2,0,9,0,empty,ucase,puncs,dfigur,none,none,none,none,none,none,none,false,none,none,figur,authors,none,manuscript"/>
    <w:docVar w:name="prediction169" w:val="paragraph;0.4921336597412433;211,0.886555,unnumbered-sections,0,true,none,none,none,none,none,0,0,0,0,0,0,0,0,0,none,none,none,none,0,2,1,2,500,29,0,15.37931,6,7,53,4,2,10,0,0,0,0,10,0,50,2,16,2,48,2,empty,ucase,lcase,none,none,none,none,none,none,none,none,false,none,none,figur,authors,none,manuscript"/>
    <w:docVar w:name="prediction17" w:val="abstracttitle;0.26626978964048154;20,0.084034,unnumbered-sections,0,true,none,none,none,none,none,0,0,0,0,0,0,0,0,0,none,none,none,none,0,1,1,1,13,1,0,13,0,1,2,0,0,0,0,0,0,0,0,0,1,1,0,0,1,0,empty,ucase,lcase,abstr,none,none,none,none,none,none,none,true,none,none,authors,abstract,none,manuscript"/>
    <w:docVar w:name="prediction170" w:val="dfigcaption;0.37904349128683423;213,0.894958,unnumbered-sections,0,true,none,none,none,none,none,0,0,0,0,0,0,0,0,0,none,none,none,none,0,1,2,2,73,3,0,23,2,1,10,0,0,1,0,0,0,0,1,0,7,1,0,0,7,0,empty,ucase,puncs,dfigur,none,none,none,none,none,none,none,false,none,none,figur,authors,none,manuscript"/>
    <w:docVar w:name="prediction171" w:val="paragraph;0.5966816667146085;214,0.89916,unnumbered-sections,0,true,none,none,none,none,none,0,0,0,0,0,0,0,0,0,none,none,none,none,0,2,1,2,500,14,0,33.928571,10,5,7,8,4,24,0,0,0,0,9,1,72,5,8,4,68,4,empty,ucase,lcase,none,none,none,none,none,name-with-initials,none,none,false,none,none,figur,authors,none,manuscript"/>
    <w:docVar w:name="prediction172" w:val="dfigcaption;0.4257392602032512;216,0.907563,unnumbered-sections,0,true,none,none,none,none,none,0,0,0,0,0,0,0,0,0,none,none,none,none,0,1,2,2,142,5,0,27,3,2,3,0,1,1,0,0,0,0,1,0,12,3,3,1,11,0,empty,ucase,puncs,dfigur,none,none,none,none,none,none,none,false,none,none,figur,authors,none,manuscript"/>
    <w:docVar w:name="prediction173" w:val="paragraph;0.49991075404702634;217,0.911765,unnumbered-sections,0,true,none,none,none,none,none,0,0,0,0,0,0,0,0,0,none,none,none,none,0,2,1,2,500,33,0,13.454545,12,4,31,3,6,11,0,0,0,0,8,0,46,5,21,6,40,3,empty,ucase,lcase,none,none,none,none,publisher,none,none,none,false,none,none,figur,authors,none,manuscript"/>
    <w:docVar w:name="prediction174" w:val="dfigcaption;0.4415237051691216;219,0.920168,unnumbered-sections,0,true,none,none,none,none,none,0,0,0,0,0,0,0,0,0,none,none,none,none,0,1,2,2,103,3,0,33,2,2,3,1,0,3,0,0,0,0,1,0,10,1,2,0,10,0,empty,ucase,puncs,dfigur,none,none,none,none,none,none,none,false,none,none,figur,authors,none,manuscript"/>
    <w:docVar w:name="prediction175" w:val="paragraph;0.5008758618276328;220,0.92437,unnumbered-sections,0,true,none,none,none,none,none,0,0,0,0,0,0,0,0,0,none,none,none,none,0,2,1,2,500,15,0,31.533333,12,5,21,3,3,17,0,0,0,0,4,0,58,6,11,3,55,0,empty,ucase,lcase,none,none,none,none,none,name-with-initials,none,none,false,none,none,figur,authors,none,manuscript"/>
    <w:docVar w:name="prediction176" w:val="dfigcaption;0.44296578443035095;222,0.932773,unnumbered-sections,0,true,none,none,none,none,none,0,0,0,0,0,0,0,0,0,none,none,none,none,0,1,2,2,65,4,0,15,2,2,3,0,0,1,0,0,0,0,1,0,4,1,3,0,4,0,empty,ucase,puncs,dfigur,none,none,none,none,none,none,none,false,none,none,figur,authors,none,manuscript"/>
    <w:docVar w:name="prediction177" w:val="paragraph;0.5846097741326619;223,0.936975,unnumbered-sections,0,true,none,none,none,none,none,0,0,0,0,0,0,0,0,0,none,none,none,none,0,2,1,2,500,14,0,33.857143,10,4,47,3,6,15,0,0,0,0,11,0,53,6,19,6,47,3,empty,ucase,puncs,none,none,none,none,none,name-with-initials,none,none,false,none,none,figur,authors,none,manuscript"/>
    <w:docVar w:name="prediction178" w:val="dfigcaption;0.48591713948674226;225,0.945378,unnumbered-sections,0,true,none,none,none,none,none,0,0,0,0,0,0,0,0,0,none,none,none,none,0,1,2,2,54,2,0,25.5,1,2,3,0,0,1,0,0,0,0,2,0,3,2,1,0,3,0,empty,ucase,lcase,dfigur,none,none,authors,none,full-name,none,none,false,none,none,figur,authors,none,manuscript"/>
    <w:docVar w:name="prediction179" w:val="paragraph;0.5889526338470399;226,0.94958,unnumbered-sections,0,true,none,none,none,none,none,0,0,0,0,0,0,0,0,0,none,none,none,none,0,2,1,2,447,15,0,28.066667,9,3,60,6,2,11,0,0,0,0,10,0,49,7,11,2,47,2,empty,ucase,puncs,none,none,none,none,none,none,none,none,false,none,none,figur,authors,none,manuscript"/>
    <w:docVar w:name="prediction18" w:val="paragraph;0.38861340134901307;22,0.092437,unnumbered-sections,0,none,none,none,none,none,none,0,0,0,0,0,0,0,0,0,none,none,none,none,0,1,1,1,200,2,0,98.5,2,1,31,4,1,5,0,0,0,0,0,0,29,1,1,1,28,1,empty,ucase,puncs,none,none,none,none,none,none,none,none,false,none,none,authors,abstract,none,manuscript"/>
    <w:docVar w:name="prediction180" w:val="dfigcaption;0.48591713948674226;228,0.957983,unnumbered-sections,0,true,none,none,none,none,none,0,0,0,0,0,0,0,0,0,none,none,none,none,0,1,2,2,56,2,0,27,1,2,3,0,0,1,0,0,0,0,2,0,3,2,1,0,3,0,empty,ucase,lcase,dfigur,none,none,authors,none,full-name,none,none,false,none,none,figur,authors,none,manuscript"/>
    <w:docVar w:name="prediction181" w:val="paragraph;0.5811850792593733;229,0.962185,unnumbered-sections,0,true,none,none,none,none,none,0,0,0,0,0,0,0,0,0,none,none,none,none,0,2,1,2,500,22,0,20.636364,8,4,30,3,4,11,0,0,0,0,9,0,49,5,18,4,45,4,empty,ucase,puncs,none,none,none,none,none,none,none,none,false,none,none,figur,authors,none,manuscript"/>
    <w:docVar w:name="prediction182" w:val="appsectiona;0.5160915863761459;231,0.970588,unnumbered-sections,0,true,none,none,none,none,none,0,0,0,0,0,0,0,0,0,none,none,none,none,0,1,1,1,22,1,0,22,0,1,2,0,0,0,0,0,0,0,0,0,0,2,0,0,0,0,empty,ucase,lcase,suppl,none,none,authors,none,full-name,none,none,true,authors,none,figur,table,none,manuscript"/>
    <w:docVar w:name="prediction183" w:val="displaytable;0.5680351191462065;233,0.978992,unnumbered-sections,0,true,none,none,none,none,none,0,0,0,0,0,0,0,0,0,none,none,none,none,0,1,1,1,48,2,0,22.5,1,1,7,0,0,1,0,0,0,0,1,0,2,3,0,0,2,0,empty,ucase,puncs,dtable,none,none,none,none,full-name,none,none,false,none,authors,authors,table,none,manuscript"/>
    <w:docVar w:name="prediction184" w:val="displaytable;0.6562463506679016;235,0.987395,unnumbered-sections,0,true,none,none,none,none,none,0,0,0,0,0,0,0,0,0,none,none,none,none,0,1,1,1,53,2,0,25,1,1,7,0,0,1,0,0,0,0,1,0,3,3,0,0,3,0,empty,ucase,puncs,dtable,none,none,none,none,full-name,none,none,false,none,none,table,table,none,manuscript"/>
    <w:docVar w:name="prediction185" w:val="Default;1.0;"/>
    <w:docVar w:name="prediction19" w:val="abstracttitle;0.9454592761943772;24,0.10084,unnumbered-sections,0,true,none,none,none,none,none,0,0,0,0,0,0,0,0,0,none,none,none,none,0,1,1,1,8,1,0,8,0,1,1,0,0,0,0,0,0,0,0,0,0,1,0,0,0,0,empty,ucase,lcase,abstr,none,none,abstract,none,none,none,none,false,abstract,none,authors,common-heading,none,manuscript"/>
    <w:docVar w:name="prediction2" w:val="authors;0.5157484243728874;2,0.008403,unnumbered-sections,0,none,none,none,none,none,none,0,0,0,0,0,0,0,0,0,none,none,none,none,0,2,11,12,158,7,0,20.857143,4,1,26,0,1,0,0,0,0,0,0,0,5,17,4,4,1,6,empty,ucase,lcase,none,none,none,none,none,full-name,none,none,true,none,none,none,correspondence,none,manuscript"/>
    <w:docVar w:name="prediction20" w:val="abstract;0.7269488243995347;26,0.109244,unnumbered-sections,0,none,none,none,none,none,none,0,0,0,0,0,0,0,0,0,none,none,none,none,0,1,2,2,500,9,0,54,9,5,14,4,2,10,0,1,0,0,2,0,63,5,4,2,61,1,empty,ucase,lcase,none,none,none,none,none,none,none,none,false,none,abstract,abstract,common-heading,none,manuscript"/>
    <w:docVar w:name="prediction21" w:val="paragraph;0.3601178502938033;27,0.113445,unnumbered-sections,0,none,none,none,none,none,none,0,0,0,0,0,0,0,0,0,none,none,none,none,0,2,1,2,155,2,0,76,1,1,25,2,1,5,0,1,0,0,0,0,22,1,2,1,21,1,empty,ucase,puncs,none,none,none,none,none,none,none,none,false,none,none,abstract,common-heading,none,manuscript"/>
    <w:docVar w:name="prediction22" w:val="sectiona;0.9036363611471875;29,0.121849,unnumbered-sections,0,true,none,none,none,none,none,0,0,0,0,0,0,0,0,0,none,none,none,none,0,1,6,6,12,1,0,12,0,1,1,0,0,0,0,0,0,0,0,0,0,1,0,0,0,0,empty,ucase,lcase,intro,none,none,common-heading,none,none,none,none,false,common-heading,none,abstract,common-heading,none,manuscript"/>
    <w:docVar w:name="prediction23" w:val="paragraph;0.9671417109087814;30,0.12605,unnumbered-sections,0,none,none,none,none,none,none,0,0,0,0,0,0,0,0,0,none,none,none,none,0,2,5,6,500,13,0,36.538462,8,3,12,3,4,10,2,1,0,0,2,0,55,7,6,4,51,4,empty,ucase,lcase,none,none,none,none,publisher,none,none,none,false,none,common-heading,common-heading,common-heading,none,manuscript"/>
    <w:docVar w:name="prediction24" w:val="paragraph;0.9629615756449746;31,0.130252,unnumbered-sections,0,none,none,none,none,none,none,0,0,0,0,0,0,0,0,0,none,none,none,none,0,3,4,6,500,16,0,29.75,9,5,16,5,1,13,0,0,0,0,3,0,60,7,3,1,59,3,empty,ucase,lcase,none,none,none,none,publisher,none,none,none,false,none,none,common-heading,common-heading,none,manuscript"/>
    <w:docVar w:name="prediction25" w:val="paragraph;0.9688453101630892;32,0.134454,unnumbered-sections,0,none,none,none,none,none,none,0,0,0,0,0,0,0,0,0,none,none,none,none,0,4,3,6,500,14,0,34,10,3,25,5,3,11,2,0,0,0,3,0,63,10,4,3,60,6,empty,ucase,lcase,none,none,none,none,publisher,none,none,none,false,none,none,common-heading,common-heading,none,manuscript"/>
    <w:docVar w:name="prediction26" w:val="paragraph;0.9679065386467169;33,0.138655,unnumbered-sections,0,none,none,none,none,none,none,0,0,0,0,0,0,0,0,0,none,none,none,none,0,5,2,6,500,10,0,48.5,8,4,18,6,0,16,0,0,0,0,2,0,68,3,5,0,68,1,empty,ucase,lcase,none,none,none,none,none,none,none,none,false,none,none,common-heading,common-heading,none,manuscript"/>
    <w:docVar w:name="prediction27" w:val="paragraph;0.9093581873617;34,0.142857,unnumbered-sections,0,none,none,none,none,none,none,0,0,0,0,0,0,0,0,0,none,none,none,none,0,6,1,6,383,7,0,53.142857,3,3,17,2,1,7,0,0,0,0,1,0,43,3,7,1,42,2,empty,ucase,puncs,none,none,none,none,none,none,none,none,false,none,none,common-heading,common-heading,none,manuscript"/>
    <w:docVar w:name="prediction28" w:val="sectiona;0.8006575552657376;36,0.151261,unnumbered-sections,0,true,none,none,none,none,none,0,0,0,0,0,0,0,0,0,none,none,none,none,0,1,4,4,7,1,0,7,0,1,1,0,0,0,0,0,0,0,0,0,0,1,0,0,0,0,empty,ucase,lcase,resul,none,none,common-heading,none,none,none,none,false,common-heading,none,common-heading,common-heading,none,manuscript"/>
    <w:docVar w:name="prediction29" w:val="paragraph;0.30853462716440616;37,0.155462,unnumbered-sections,0,true,none,none,none,none,none,0,0,0,0,0,0,0,0,0,none,none,none,none,0,2,3,4,70,5,0,13,1,1,10,0,0,1,0,0,0,0,1,0,7,1,1,0,7,0,empty,ucase,puncs,none,none,none,none,none,none,none,none,false,none,common-heading,common-heading,common-heading,none,manuscript"/>
    <w:docVar w:name="prediction3" w:val="affiliation;0.6537043765944487;3,0.012605,unnumbered-sections,0,none,none,none,none,none,none,0,0,0,0,0,0,0,0,0,list,none,none,none,0,3,10,12,103,5,0,18.6,1,1,13,2,0,1,0,0,2,0,1,0,1,11,0,0,1,3,empty,numbr,lcase,none,none,country,none,none,lista,none,none,false,none,none,none,correspondence,none,manuscript"/>
    <w:docVar w:name="prediction30" w:val="paragraph;0.9606343046724818;38,0.159664,unnumbered-sections,0,none,none,none,none,none,none,0,0,0,0,0,0,0,0,0,none,none,none,none,0,3,2,4,500,25,0,18.2,12,5,12,4,3,6,3,0,0,0,11,0,57,6,3,4,53,8,empty,ucase,lcase,none,none,none,none,none,none,none,none,false,none,none,common-heading,common-heading,none,manuscript"/>
    <w:docVar w:name="prediction31" w:val="paragraph;0.9714077570670626;39,0.163866,unnumbered-sections,0,none,none,none,none,none,none,0,0,0,0,0,0,0,0,0,none,none,none,none,0,4,1,4,500,14,0,34,7,2,59,6,0,13,0,0,0,0,4,0,62,4,8,0,62,7,empty,ucase,lcase,none,none,none,none,none,none,none,none,false,none,none,common-heading,common-heading,none,manuscript"/>
    <w:docVar w:name="prediction32" w:val="paragraph;0.30171523142576645;41,0.172269,unnumbered-sections,0,true,none,none,none,none,none,0,0,0,0,0,0,0,0,0,none,none,none,none,0,1,2,2,77,1,0,76,1,1,11,1,0,2,0,0,0,0,0,0,9,1,0,0,9,0,empty,ucase,puncs,none,none,none,none,none,none,none,none,false,none,none,common-heading,common-heading,none,manuscript"/>
    <w:docVar w:name="prediction33" w:val="paragraph;0.9717818199187437;42,0.176471,unnumbered-sections,0,none,none,none,none,none,none,0,0,0,0,0,0,0,0,0,none,none,none,none,0,2,1,2,500,11,0,44,8,2,21,7,1,17,0,0,0,0,2,0,67,4,4,1,66,3,empty,ucase,lcase,none,none,none,none,none,none,none,none,false,none,none,common-heading,common-heading,none,manuscript"/>
    <w:docVar w:name="prediction34" w:val="paragraph;0.3867967233879517;44,0.184874,unnumbered-sections,0,true,none,none,none,none,none,0,0,0,0,0,0,0,0,0,none,none,none,none,0,1,4,4,107,1,0,106,1,1,15,1,1,3,0,0,0,0,0,0,12,1,2,1,11,0,empty,ucase,puncs,none,none,none,none,none,none,none,none,false,none,none,common-heading,common-heading,none,manuscript"/>
    <w:docVar w:name="prediction35" w:val="paragraph;0.970941601480137;45,0.189076,unnumbered-sections,0,none,none,none,none,none,none,0,0,0,0,0,0,0,0,0,none,none,none,none,0,2,3,4,500,18,0,25.833333,8,3,20,7,2,15,0,0,0,0,4,0,55,10,7,2,53,8,empty,ucase,lcase,none,none,none,none,none,none,none,none,false,none,none,common-heading,common-heading,none,manuscript"/>
    <w:docVar w:name="prediction36" w:val="paragraph;0.9702839176503285;46,0.193277,unnumbered-sections,0,none,none,none,none,none,none,0,0,0,0,0,0,0,0,0,none,none,none,none,0,3,2,4,500,20,0,23.05,11,4,31,8,3,16,0,0,0,0,9,0,61,7,10,3,58,10,empty,ucase,lcase,none,none,none,none,none,none,none,none,false,none,none,common-heading,common-heading,none,manuscript"/>
    <w:docVar w:name="prediction37" w:val="paragraph;0.6671778224295447;47,0.197479,unnumbered-sections,0,none,none,none,none,none,none,0,0,0,0,0,0,0,0,0,none,none,none,none,0,4,1,4,177,1,0,175,1,1,26,2,1,6,0,0,0,0,0,0,22,1,2,1,21,0,empty,ucase,puncs,none,none,none,none,none,none,none,none,false,none,none,common-heading,common-heading,none,manuscript"/>
    <w:docVar w:name="prediction38" w:val="paragraph;0.2811076170720521;49,0.205882,unnumbered-sections,0,true,none,none,none,none,none,0,0,0,0,0,0,0,0,0,none,none,none,none,0,1,1,1,66,1,0,65,1,1,11,1,0,3,0,0,0,0,0,0,10,0,1,0,10,0,empty,ucase,puncs,none,none,none,none,none,none,none,none,false,none,none,common-heading,common-heading,none,manuscript"/>
    <w:docVar w:name="prediction39" w:val="paragraph;0.9598830990007771;51,0.214286,unnumbered-sections,0,none,none,none,none,none,none,0,0,0,0,0,0,0,0,0,none,none,none,none,0,1,2,2,500,16,0,29.125,10,4,21,3,5,7,3,0,0,0,4,0,62,6,8,4,58,6,empty,ucase,puncs,none,none,none,none,none,none,none,none,false,none,none,common-heading,common-heading,none,manuscript"/>
    <w:docVar w:name="prediction4" w:val="affiliation;0.6190504565184624;4,0.016807,unnumbered-sections,0,none,none,none,none,none,none,0,0,0,0,0,0,0,0,0,list,none,none,none,0,4,9,12,132,5,0,24.6,2,1,16,2,1,1,0,0,3,0,1,0,2,13,0,1,1,4,empty,numbr,lcase,none,none,country,none,none,lista,none,none,false,none,none,none,correspondence,none,manuscript"/>
    <w:docVar w:name="prediction40" w:val="paragraph;0.9718412911392534;52,0.218487,unnumbered-sections,0,none,none,none,none,none,none,0,0,0,0,0,0,0,0,0,none,none,none,none,0,2,1,2,500,10,0,48,7,3,33,4,2,16,0,0,0,0,12,0,56,6,14,2,54,2,empty,ucase,lcase,none,none,none,none,none,none,none,none,false,none,none,common-heading,common-heading,none,manuscript"/>
    <w:docVar w:name="prediction41" w:val="paragraph;0.3109958590531786;54,0.226891,unnumbered-sections,0,true,none,none,none,none,none,0,0,0,0,0,0,0,0,0,none,none,none,none,0,1,1,1,83,2,0,40.5,1,1,11,0,0,1,0,0,0,0,1,0,7,0,3,0,7,0,empty,ucase,puncs,none,none,none,none,none,none,none,none,false,none,none,common-heading,common-heading,none,manuscript"/>
    <w:docVar w:name="prediction42" w:val="paragraph;0.9730357049832585;56,0.235294,unnumbered-sections,0,none,none,none,none,none,none,0,0,0,0,0,0,0,0,0,none,none,none,none,0,1,3,3,500,10,0,47.9,8,4,25,7,2,18,2,0,0,0,8,0,59,8,5,2,57,2,empty,ucase,lcase,none,none,none,none,none,none,none,none,false,none,none,common-heading,common-heading,none,manuscript"/>
    <w:docVar w:name="prediction43" w:val="paragraph;0.9569498434412438;57,0.239496,unnumbered-sections,0,none,none,none,none,none,none,0,0,0,0,0,0,0,0,0,none,none,none,none,0,2,2,3,485,7,1,67,5,2,23,3,1,18,0,0,0,0,6,0,57,5,8,1,56,3,empty,ucase,puncs,none,none,none,none,none,none,none,none,false,none,none,common-heading,common-heading,none,manuscript"/>
    <w:docVar w:name="prediction44" w:val="paragraph;0.9726319982222171;58,0.243697,unnumbered-sections,0,none,none,none,none,none,none,0,0,0,0,0,0,0,0,0,none,none,none,none,0,3,1,3,500,15,1,31.333333,9,4,12,2,1,18,2,0,0,0,11,0,57,5,8,1,56,4,empty,ucase,lcase,none,none,country,none,none,none,none,none,false,none,none,common-heading,common-heading,none,manuscript"/>
    <w:docVar w:name="prediction45" w:val="paragraph;0.35318740424058837;60,0.252101,unnumbered-sections,0,true,none,none,none,none,none,0,0,0,0,0,0,0,0,0,none,none,none,none,0,1,3,3,79,2,0,38,2,1,13,0,1,3,0,0,0,0,0,0,12,0,1,0,12,1,empty,ucase,puncs,none,none,none,none,none,none,none,none,false,none,none,common-heading,common-heading,none,manuscript"/>
    <w:docVar w:name="prediction46" w:val="paragraph;0.961787568234179;61,0.256303,unnumbered-sections,0,none,none,none,none,none,none,0,0,0,0,0,0,0,0,0,none,none,none,none,0,2,2,3,500,10,0,48.1,8,4,19,4,1,14,2,0,0,0,5,0,59,5,8,1,58,4,empty,ucase,puncs,none,none,none,none,none,none,none,none,false,none,none,common-heading,common-heading,none,manuscript"/>
    <w:docVar w:name="prediction47" w:val="paragraph;0.957501106641999;62,0.260504,unnumbered-sections,0,none,none,none,none,none,none,0,0,0,0,0,0,0,0,0,none,none,none,none,0,3,1,3,484,10,0,46.6,7,3,41,4,2,17,0,0,0,0,2,0,63,6,8,0,63,4,empty,ucase,puncs,none,address,none,none,none,none,none,none,false,none,none,common-heading,common-heading,none,manuscript"/>
    <w:docVar w:name="prediction48" w:val="paragraph;0.3613109771268922;64,0.268908,unnumbered-sections,0,true,none,none,none,none,none,0,0,0,0,0,0,0,0,0,none,none,none,none,0,1,2,2,86,3,0,27.666667,2,1,13,0,0,2,0,0,0,0,0,0,10,0,3,0,10,0,empty,ucase,puncs,none,none,none,none,none,none,none,none,false,none,none,common-heading,common-heading,none,manuscript"/>
    <w:docVar w:name="prediction49" w:val="paragraph;0.9621112339753896;65,0.273109,unnumbered-sections,0,none,none,none,none,none,none,0,0,0,0,0,0,0,0,0,none,none,none,none,0,2,1,2,500,17,0,27.647059,10,4,37,4,1,15,2,0,0,0,7,0,61,10,6,1,60,4,empty,ucase,puncs,none,none,none,none,none,none,none,none,false,none,none,common-heading,common-heading,none,manuscript"/>
    <w:docVar w:name="prediction5" w:val="affiliation;0.7932145566258028;5,0.021008,unnumbered-sections,0,none,none,none,none,none,none,0,0,0,0,0,0,0,0,0,list,none,none,none,0,5,8,12,133,5,0,24.6,1,1,16,1,0,1,0,0,4,0,1,0,1,14,0,0,1,4,empty,numbr,puncs,depar,none,country,none,publisher,lista,none,none,false,none,none,none,correspondence,none,manuscript"/>
    <w:docVar w:name="prediction50" w:val="sectionb;0.2867181687454415;67,0.281513,unnumbered-sections,0,true,none,none,none,none,none,0,0,0,0,0,0,0,0,0,none,none,none,none,0,1,2,2,47,1,0,46,1,1,8,0,0,1,0,0,0,0,0,0,6,0,1,0,6,0,empty,ucase,puncs,none,none,none,none,none,none,none,none,false,none,none,common-heading,common-heading,none,manuscript"/>
    <w:docVar w:name="prediction51" w:val="paragraph;0.9564977235023552;68,0.285714,unnumbered-sections,0,none,none,none,none,none,none,0,0,0,0,0,0,0,0,0,none,none,none,none,0,2,1,2,500,20,0,23.05,11,6,16,0,4,7,10,0,0,0,10,0,51,15,3,4,47,7,empty,ucase,lcase,none,none,none,none,none,none,none,none,false,none,none,common-heading,common-heading,none,manuscript"/>
    <w:docVar w:name="prediction52" w:val="sectiona;0.6636508384785942;70,0.294118,unnumbered-sections,0,true,none,none,none,none,none,0,0,0,0,0,0,0,0,0,none,none,none,none,0,1,6,6,10,1,0,10,0,1,1,0,0,0,0,0,0,0,0,0,0,1,0,0,0,0,empty,ucase,lcase,none,none,none,common-heading,none,none,none,none,false,common-heading,none,common-heading,common-heading,none,manuscript"/>
    <w:docVar w:name="prediction53" w:val="paragraph;0.9776489810722799;71,0.298319,unnumbered-sections,0,none,none,none,none,none,none,0,0,0,0,0,0,0,0,0,none,none,none,none,0,2,5,6,500,16,0,29.4375,12,3,51,6,5,14,3,0,0,0,7,0,60,9,6,4,56,6,empty,ucase,lcase,none,none,none,none,none,none,none,none,false,none,common-heading,common-heading,common-heading,none,manuscript"/>
    <w:docVar w:name="prediction54" w:val="paragraph;0.9743901419039803;72,0.302521,unnumbered-sections,0,none,none,none,none,none,none,0,0,0,0,0,0,0,0,0,none,none,none,none,0,3,4,6,500,17,0,27.411765,12,5,32,4,3,9,5,0,0,0,7,0,58,7,6,2,56,6,empty,ucase,ucase,none,none,none,none,none,none,none,none,false,none,none,common-heading,common-heading,none,manuscript"/>
    <w:docVar w:name="prediction55" w:val="paragraph;0.973398010644343;73,0.306723,unnumbered-sections,0,none,none,none,none,none,none,0,0,0,0,0,0,0,0,0,none,none,none,none,0,4,3,6,500,13,0,36.538462,8,4,24,6,0,11,1,1,0,0,3,0,58,5,8,0,58,4,empty,ucase,lcase,none,none,none,none,none,none,none,none,false,none,none,common-heading,common-heading,none,manuscript"/>
    <w:docVar w:name="prediction56" w:val="paragraph;0.971213154576308;74,0.310924,unnumbered-sections,0,none,none,none,none,none,none,0,0,0,0,0,0,0,0,0,none,none,none,none,0,5,2,6,500,5,0,98.4,5,3,17,9,1,16,0,1,0,0,0,0,71,4,5,0,71,2,empty,ucase,lcase,none,none,none,none,none,none,none,none,false,none,none,common-heading,common-heading,none,manuscript"/>
    <w:docVar w:name="prediction57" w:val="paragraph;0.9415980140851647;75,0.315126,unnumbered-sections,0,none,none,none,none,none,none,0,0,0,0,0,0,0,0,0,none,none,none,none,0,6,1,6,500,23,0,19.869565,13,7,14,3,3,5,5,0,0,0,8,0,52,10,7,3,49,10,empty,ucase,lcase,none,none,none,none,serial-publication,none,none,none,false,none,none,common-heading,common-heading,none,manuscript"/>
    <w:docVar w:name="prediction58" w:val="sectiona;0.866715198272155;77,0.323529,unnumbered-sections,0,true,none,none,none,none,none,0,0,0,0,0,0,0,0,0,none,none,none,none,0,1,1,1,20,1,0,20,1,1,3,0,1,0,0,0,0,0,0,0,2,1,0,1,1,0,empty,ucase,lcase,mater,none,none,common-heading,none,none,none,none,true,common-heading,none,common-heading,acknowledgements,none,manuscript"/>
    <w:docVar w:name="prediction59" w:val="sectionb;0.49951177840066896;79,0.331933,unnumbered-sections,0,true,none,none,none,none,none,0,0,0,0,0,0,0,0,0,none,none,none,none,0,1,3,3,12,1,0,12,0,1,2,0,0,0,0,0,0,0,0,0,1,1,0,0,1,0,empty,ucase,lcase,none,none,none,none,none,none,none,none,true,none,common-heading,common-heading,acknowledgements,none,manuscript"/>
    <w:docVar w:name="prediction6" w:val="dummy;0.25618526172359346;6,0.02521,unnumbered-sections,0,none,none,none,none,none,none,0,0,0,0,0,0,0,0,0,none,none,none,none,0,6,7,12,35,1,0,33,1,1,4,0,0,0,0,0,0,0,0,0,3,1,0,0,3,0,puncs,ucase,puncs,none,author,none,none,none,none,asterisk,none,false,none,none,none,correspondence,none,manuscript"/>
    <w:docVar w:name="prediction60" w:val="paragraph;0.9354375268524425;80,0.336134,unnumbered-sections,0,none,none,none,none,none,none,0,0,0,0,0,0,0,0,0,none,none,none,none,0,2,2,3,500,31,0,14.225806,11,4,16,0,4,7,1,0,0,0,12,2,42,9,7,4,38,5,empty,ucase,lcase,none,none,none,none,none,none,none,none,false,none,none,common-heading,acknowledgements,none,manuscript"/>
    <w:docVar w:name="prediction61" w:val="paragraph;0.7988234322304398;81,0.340336,unnumbered-sections,0,none,none,none,none,none,none,0,0,0,0,0,0,0,0,0,none,none,none,none,0,3,1,3,500,32,0,14,10,2,41,1,3,13,0,0,0,0,11,1,42,18,4,3,39,6,empty,lcase,lcase,none,none,none,none,serial-publication,none,none,none,false,none,none,common-heading,acknowledgements,none,manuscript"/>
    <w:docVar w:name="prediction62" w:val="sectionb;0.4742300768425546;83,0.348739,unnumbered-sections,0,true,none,none,none,none,none,0,0,0,0,0,0,0,0,0,none,none,none,none,0,1,2,2,39,1,0,39,1,1,4,0,1,0,0,0,0,0,0,0,3,1,0,1,2,0,empty,ucase,lcase,none,none,none,none,none,none,none,none,true,none,none,common-heading,acknowledgements,none,manuscript"/>
    <w:docVar w:name="prediction63" w:val="paragraph;0.9224074095883921;84,0.352941,unnumbered-sections,0,none,none,none,none,none,none,0,0,0,0,0,0,0,0,0,none,none,none,none,0,2,1,2,500,22,0,21.045455,7,3,46,7,1,9,0,0,0,0,15,2,33,9,11,1,32,2,empty,ucase,numbr,none,none,none,none,none,none,none,none,false,none,none,common-heading,acknowledgements,none,manuscript"/>
    <w:docVar w:name="prediction64" w:val="sectionb;0.30458686395429785;86,0.361345,unnumbered-sections,0,true,none,none,none,none,none,0,0,0,0,0,0,0,0,0,none,none,none,none,0,1,2,2,17,1,0,17,0,1,2,0,0,0,0,0,0,0,0,0,1,0,0,0,1,0,empty,lcase,lcase,none,none,none,none,none,none,none,none,true,none,none,common-heading,acknowledgements,none,manuscript"/>
    <w:docVar w:name="prediction65" w:val="paragraph;0.7248752792298623;87,0.365546,unnumbered-sections,0,none,none,none,none,none,none,0,0,0,0,0,0,0,0,0,none,none,none,none,0,2,1,2,500,19,0,24.421053,3,2,18,1,1,3,0,0,0,0,3,0,18,4,14,1,17,13,empty,ucase,ucase,none,none,none,none,none,none,none,none,false,none,none,common-heading,acknowledgements,none,manuscript"/>
    <w:docVar w:name="prediction66" w:val="sectionb;0.30919737113829915;89,0.37395,unnumbered-sections,0,true,none,none,none,none,none,0,0,0,0,0,0,0,0,0,none,none,none,none,0,1,2,2,21,1,0,21,1,1,4,0,0,1,0,0,0,0,0,0,3,0,0,0,3,0,empty,lcase,lcase,none,none,none,none,none,none,none,none,false,none,none,common-heading,acknowledgements,none,manuscript"/>
    <w:docVar w:name="prediction67" w:val="paragraph;0.8403137609904751;90,0.378151,unnumbered-sections,0,none,none,none,none,none,none,0,0,0,0,0,0,0,0,0,none,none,none,none,0,2,1,2,500,16,0,29.4375,9,2,42,6,0,16,0,0,0,0,9,1,53,10,6,0,53,2,empty,ucase,ucase,none,none,none,none,none,name-with-initials,none,none,false,none,none,common-heading,acknowledgements,none,manuscript"/>
    <w:docVar w:name="prediction68" w:val="sectionb;0.45037323424396175;92,0.386555,unnumbered-sections,0,true,none,none,none,none,none,0,0,0,0,0,0,0,0,0,none,none,none,none,0,1,2,2,19,1,0,19,1,1,3,0,0,0,0,0,0,0,0,0,2,1,0,0,2,0,empty,ucase,lcase,none,none,none,none,none,none,none,none,true,none,none,common-heading,acknowledgements,none,manuscript"/>
    <w:docVar w:name="prediction69" w:val="paragraph;0.5049408623990177;93,0.390756,unnumbered-sections,0,none,none,none,none,none,none,0,0,0,0,0,0,0,0,0,none,none,none,none,0,2,1,2,126,5,0,23,4,2,19,0,1,3,2,0,0,0,2,0,12,4,1,1,11,2,empty,ucase,puncs,none,none,none,none,none,none,none,none,false,none,none,common-heading,acknowledgements,none,manuscript"/>
    <w:docVar w:name="prediction7" w:val="correspondingauthor;0.9091058997242308;7,0.029412,unnumbered-sections,0,none,none,none,none,none,none,0,0,0,0,0,0,0,0,0,none,none,none,none,0,7,6,12,20,1,0,20,0,1,2,0,0,0,0,0,0,1,0,0,1,1,0,0,1,0,puncs,ucase,lcase,corre,author,none,correspondence,none,correspondence,symbol,none,false,correspondence,none,none,authors,none,manuscript"/>
    <w:docVar w:name="prediction70" w:val="sectionb;0.41006321073125285;95,0.39916,unnumbered-sections,0,true,none,none,none,none,none,0,0,0,0,0,0,0,0,0,none,none,none,none,0,1,2,2,15,1,0,15,1,1,3,0,0,0,0,0,0,0,0,0,2,0,1,0,2,0,empty,ucase,lcase,none,none,none,none,none,none,none,none,true,none,none,common-heading,acknowledgements,none,manuscript"/>
    <w:docVar w:name="prediction71" w:val="paragraph;0.9485456573034603;96,0.403361,unnumbered-sections,0,none,none,none,none,none,none,0,0,0,0,0,0,0,0,0,none,none,none,none,0,2,1,2,500,20,0,23.15,11,5,11,0,5,15,1,0,0,0,13,0,53,11,5,5,48,3,empty,ucase,puncs,none,none,none,none,serial-publication,none,none,none,false,none,none,common-heading,acknowledgements,none,manuscript"/>
    <w:docVar w:name="prediction72" w:val="sectionb;0.4150136820341201;98,0.411765,unnumbered-sections,0,true,none,none,none,none,none,0,0,0,0,0,0,0,0,0,none,none,none,none,0,1,4,4,12,1,0,12,0,1,2,0,0,0,0,0,0,0,0,0,1,1,0,0,1,0,empty,ucase,lcase,none,none,none,none,publisher,none,none,none,true,none,none,common-heading,acknowledgements,none,manuscript"/>
    <w:docVar w:name="prediction73" w:val="paragraph;0.9313468656767354;99,0.415966,unnumbered-sections,0,none,none,none,none,none,none,0,0,0,0,0,0,0,0,0,none,none,none,none,0,2,3,4,500,33,0,13.393939,7,5,30,3,1,11,0,0,0,0,16,0,41,16,7,1,40,10,empty,ucase,lcase,none,none,none,none,none,none,none,none,false,none,none,common-heading,acknowledgements,none,manuscript"/>
    <w:docVar w:name="prediction74" w:val="sectionb;0.2546538096876321;100,0.420168,unnumbered-sections,0,true,none,none,none,none,none,0,0,0,0,0,0,0,0,0,none,none,none,none,0,3,2,4,40,3,0,12.333333,1,1,7,0,1,0,0,0,0,0,0,0,3,0,2,1,2,1,empty,lcase,ucase,none,none,none,none,none,none,none,none,true,none,none,common-heading,acknowledgements,none,manuscript"/>
    <w:docVar w:name="prediction75" w:val="paragraph;0.9633776169263523;101,0.42437,unnumbered-sections,0,none,none,none,none,none,none,0,0,0,0,0,0,0,0,0,none,none,none,none,0,4,1,4,500,15,0,31.2,7,3,13,5,1,19,0,0,0,0,5,0,53,12,7,1,52,1,empty,ucase,puncs,none,none,none,none,none,none,none,none,false,none,none,common-heading,acknowledgements,none,manuscript"/>
    <w:docVar w:name="prediction76" w:val="sectionb;0.39310353747760257;103,0.432773,unnumbered-sections,0,true,none,none,none,none,none,0,0,0,0,0,0,0,0,0,none,none,none,none,0,1,2,2,50,2,0,24,1,1,7,0,1,0,0,0,0,0,0,0,6,1,0,1,5,1,empty,ucase,lcase,none,none,none,none,publisher,none,none,none,true,none,none,common-heading,acknowledgements,none,manuscript"/>
    <w:docVar w:name="prediction77" w:val="paragraph;0.973799040152185;104,0.436975,unnumbered-sections,0,none,none,none,none,none,none,0,0,0,0,0,0,0,0,0,none,none,none,none,0,2,1,2,500,16,0,29.5625,9,5,15,6,2,12,0,0,0,0,6,0,56,15,1,2,54,2,empty,ucase,lcase,none,none,none,none,none,none,none,none,false,none,none,common-heading,acknowledgements,none,manuscript"/>
    <w:docVar w:name="prediction78" w:val="sectionb;0.4470210254321694;107,0.44958,unnumbered-sections,0,true,none,none,none,none,none,0,0,0,0,0,0,0,0,0,none,none,none,none,0,1,2,2,21,1,0,21,1,1,3,0,0,0,0,0,0,0,0,0,2,1,0,0,2,0,empty,ucase,lcase,none,none,none,none,none,none,none,none,true,none,none,common-heading,acknowledgements,none,manuscript"/>
    <w:docVar w:name="prediction79" w:val="paragraph;0.9144601566161774;108,0.453782,unnumbered-sections,0,none,none,none,none,none,none,0,0,0,0,0,0,0,0,0,none,none,none,none,0,2,1,2,334,6,0,54.166667,5,2,40,4,4,8,0,0,0,0,10,1,35,10,4,4,31,1,empty,ucase,puncs,none,none,none,none,none,none,none,none,false,none,none,common-heading,acknowledgements,none,manuscript"/>
    <w:docVar w:name="prediction8" w:val="correspondingauthor;0.6698078494892183;8,0.033613,unnumbered-sections,0,none,none,none,none,none,none,0,0,0,0,0,0,0,0,0,none,none,none,none,0,8,5,12,40,1,0,40,1,1,6,0,1,1,0,0,1,0,0,0,2,4,0,1,1,0,empty,ucase,lcase,none,none,none,none,none,none,none,none,false,none,correspondence,correspondence,authors,none,manuscript"/>
    <w:docVar w:name="prediction80" w:val="sectionb;0.39612474592932323;110,0.462185,unnumbered-sections,0,true,none,none,none,none,none,0,0,0,0,0,0,0,0,0,none,none,none,none,0,1,2,2,18,1,0,18,0,1,1,0,0,0,0,0,0,0,0,0,0,1,0,0,0,0,empty,ucase,lcase,none,none,none,none,none,none,none,none,false,none,none,common-heading,acknowledgements,none,manuscript"/>
    <w:docVar w:name="prediction81" w:val="paragraph;0.9651437405310409;111,0.466387,unnumbered-sections,0,none,none,none,none,none,none,0,0,0,0,0,0,0,0,0,none,none,none,none,0,2,1,2,500,23,0,19.826087,11,4,12,1,5,18,1,0,0,0,17,2,52,12,5,5,47,7,empty,ucase,lcase,none,none,none,none,none,none,none,none,false,none,none,common-heading,acknowledgements,none,manuscript"/>
    <w:docVar w:name="prediction82" w:val="acknowledgementstitle;0.904740413573886;113,0.47479,unnumbered-sections,0,true,none,none,none,none,none,0,0,0,0,0,0,0,0,0,none,none,none,none,0,1,2,2,16,1,0,16,0,1,1,0,0,0,0,0,0,0,0,0,0,1,0,0,0,0,empty,ucase,lcase,ackno,none,none,acknowledgements,none,none,none,none,false,acknowledgements,none,common-heading,dummy,none,manuscript"/>
    <w:docVar w:name="prediction83" w:val="acknowledgements;0.6437933721572462;114,0.478992,unnumbered-sections,0,none,none,none,none,none,none,0,0,0,0,0,0,0,0,0,none,none,none,none,0,2,1,2,146,5,0,27.8,2,2,14,2,1,4,1,0,0,0,2,0,16,7,1,1,15,0,empty,ucase,puncs,none,none,none,none,gratitude,none,none,none,false,none,acknowledgements,acknowledgements,dummy,none,manuscript"/>
    <w:docVar w:name="prediction84" w:val="dummy;0.49082395570960263;116,0.487395,unnumbered-sections,0,true,none,none,none,none,none,0,0,0,0,0,0,0,0,0,none,none,none,none,0,1,2,2,20,1,0,20,0,1,2,0,0,0,0,0,0,0,0,0,1,1,0,0,1,0,empty,ucase,lcase,none,author,none,dummy,none,none,none,none,true,dummy,none,acknowledgements,references,none,manuscript"/>
    <w:docVar w:name="prediction85" w:val="paragraph;0.3959504515566163;117,0.491597,unnumbered-sections,0,none,none,none,none,none,none,0,0,0,0,0,0,0,0,0,none,none,none,none,0,2,1,2,299,13,0,20.076923,8,2,40,3,5,6,0,0,0,0,1,0,32,7,10,5,27,4,empty,ucase,puncs,none,none,none,none,none,none,none,none,false,none,dummy,dummy,references,none,manuscript"/>
    <w:docVar w:name="prediction86" w:val="conflictinterestpara;0.21008484032384694;119,0.5,unnumbered-sections,0,none,none,none,none,none,none,0,0,0,0,0,0,0,0,0,none,none,none,none,0,1,1,1,53,1,0,52,1,1,7,1,0,0,0,0,0,0,0,0,6,1,0,0,6,0,empty,ucase,puncs,none,author,none,none,none,none,none,none,false,none,none,dummy,references,none,manuscript"/>
    <w:docVar w:name="prediction87" w:val="references;0.8889292758523526;121,0.508403,unnumbered-sections,0,true,none,none,none,none,none,0,0,0,0,0,0,0,0,0,none,none,none,none,0,1,67,67,10,1,0,10,0,1,1,0,0,0,0,0,0,0,0,0,0,1,0,0,0,0,empty,ucase,lcase,refer,none,none,references,none,none,none,none,false,references,none,dummy,figur,none,manuscript"/>
    <w:docVar w:name="prediction88" w:val="bibitem;0.9823284037617731;122,0.512605,unnumbered-sections,0,none,none,none,none,none,none,0,0,0,0,0,0,0,0,0,none,none,none,none,0,2,66,67,234,15,0,13.666667,1,3,22,1,2,1,1,0,0,0,5,0,15,12,11,2,13,10,empty,ucase,puncs,none,none,none,none,none,none,none,none,false,none,references,references,figur,none,manuscript"/>
    <w:docVar w:name="prediction89" w:val="bibitem;0.9936553607523417;123,0.516807,unnumbered-sections,0,none,none,none,none,none,none,0,0,0,0,0,0,0,0,0,none,none,none,none,0,3,65,67,102,7,0,12.571429,1,3,5,1,0,0,1,0,0,0,4,0,6,4,3,0,6,1,empty,ucase,puncs,none,none,none,authors,none,none,none,none,false,none,none,references,figur,none,manuscript"/>
    <w:docVar w:name="prediction9" w:val="correspondingauthor;0.6939920790411603;9,0.037815,unnumbered-sections,0,none,none,none,none,none,none,0,0,0,0,0,0,0,0,0,none,none,none,none,0,9,4,12,32,1,0,32,0,1,4,1,0,0,0,0,1,0,0,0,0,4,0,0,0,0,empty,ucase,lcase,none,none,country,authors,none,full-name,none,none,true,authors,none,correspondence,authors,none,manuscript"/>
    <w:docVar w:name="prediction90" w:val="bibitem;0.977970472090448;124,0.521008,unnumbered-sections,0,none,none,none,none,none,none,0,0,0,0,0,0,0,0,0,none,none,none,none,0,4,64,67,254,19,0,11.631579,3,3,24,1,0,2,1,0,0,0,6,0,13,13,12,1,12,10,empty,ucase,puncs,none,none,none,none,none,none,none,none,false,none,none,references,figur,none,manuscript"/>
    <w:docVar w:name="prediction91" w:val="bibitem;0.979388856624912;125,0.52521,unnumbered-sections,0,none,none,none,none,none,none,0,0,0,0,0,0,0,0,0,none,none,none,none,0,5,63,67,232,14,0,14.857143,2,3,18,0,0,2,1,0,0,0,5,0,5,21,9,2,3,6,empty,ucase,puncs,none,none,none,none,none,none,none,none,false,none,none,references,figur,none,manuscript"/>
    <w:docVar w:name="prediction92" w:val="bibitem;0.9935967733693433;126,0.529412,unnumbered-sections,0,none,none,none,none,none,none,0,0,0,0,0,0,0,0,0,none,none,none,none,0,6,62,67,110,7,0,13.857143,1,3,7,1,0,1,1,0,0,0,4,0,1,9,5,0,1,2,empty,ucase,puncs,none,none,none,authors,serial-publication,none,none,none,false,none,none,references,figur,none,manuscript"/>
    <w:docVar w:name="prediction93" w:val="bibitem;0.9813713031259345;127,0.533613,unnumbered-sections,0,none,none,none,none,none,none,0,0,0,0,0,0,0,0,0,none,none,none,none,0,7,61,67,216,16,0,11.625,2,3,22,1,0,2,1,0,0,0,4,0,11,12,10,0,11,10,empty,ucase,puncs,none,none,none,none,none,none,none,none,false,none,none,references,figur,none,manuscript"/>
    <w:docVar w:name="prediction94" w:val="bibitem;0.9813713031259345;128,0.537815,unnumbered-sections,0,none,none,none,none,none,none,0,0,0,0,0,0,0,0,0,none,none,none,none,0,8,60,67,273,16,0,15.1875,1,3,24,1,0,2,1,0,0,0,5,0,11,17,12,0,11,10,empty,ucase,puncs,none,none,none,none,none,none,none,none,false,none,none,references,figur,none,manuscript"/>
    <w:docVar w:name="prediction95" w:val="bibitem;0.995704264273876;129,0.542017,unnumbered-sections,0,none,none,none,none,none,none,0,0,0,0,0,0,0,0,0,none,none,none,none,0,9,59,67,137,7,0,17.714286,1,3,8,0,1,2,1,0,0,0,5,0,8,9,4,2,6,2,empty,ucase,puncs,none,none,none,authors,serial-publication,none,none,none,false,none,none,references,figur,none,manuscript"/>
    <w:docVar w:name="prediction96" w:val="bibitem;0.986021490337021;130,0.546218,unnumbered-sections,0,none,none,none,none,none,none,0,0,0,0,0,0,0,0,0,none,none,none,none,0,10,58,67,178,7,0,23.571429,1,3,7,0,1,3,1,0,0,0,4,0,12,6,5,1,11,2,empty,ucase,puncs,none,none,none,authors,none,none,none,none,false,none,none,references,figur,none,manuscript"/>
    <w:docVar w:name="prediction97" w:val="bibitem;0.9917558745252307;131,0.55042,unnumbered-sections,0,none,none,none,none,none,none,0,0,0,0,0,0,0,0,0,none,none,none,none,0,11,57,67,117,7,0,14.714286,1,3,9,1,0,0,1,0,0,0,5,0,4,5,7,0,4,2,empty,ucase,puncs,none,none,none,authors,none,none,none,none,false,none,none,references,figur,none,manuscript"/>
    <w:docVar w:name="prediction98" w:val="bibitem;0.9933428125401069;132,0.554622,unnumbered-sections,0,none,none,none,none,none,none,0,0,0,0,0,0,0,0,0,none,none,none,none,0,12,56,67,123,6,0,18.666667,1,3,5,1,0,2,1,0,0,0,4,0,8,6,2,0,8,1,empty,ucase,puncs,none,none,none,authors,publisher,none,none,none,false,none,none,references,figur,none,manuscript"/>
    <w:docVar w:name="prediction99" w:val="bibitem;0.982405836238163;133,0.558824,unnumbered-sections,0,none,none,none,none,none,none,0,0,0,0,0,0,0,0,0,none,none,none,none,0,13,55,67,292,19,0,13.631579,1,3,23,0,1,2,1,0,0,0,5,0,6,26,11,1,5,10,empty,ucase,puncs,none,none,none,none,none,none,none,none,false,none,none,references,figur,none,manuscript"/>
    <w:docVar w:name="prefix" w:val="MANUSCRIPT"/>
    <w:docVar w:name="tableCount" w:val="3"/>
    <w:docVar w:name="wordCount" w:val="10889"/>
  </w:docVars>
  <w:rsids>
    <w:rsidRoot w:val="008530FD"/>
    <w:rsid w:val="0006123D"/>
    <w:rsid w:val="0035799E"/>
    <w:rsid w:val="0043607C"/>
    <w:rsid w:val="00514CDA"/>
    <w:rsid w:val="005908F4"/>
    <w:rsid w:val="008530FD"/>
    <w:rsid w:val="008867D8"/>
    <w:rsid w:val="00947DC4"/>
    <w:rsid w:val="00B43107"/>
    <w:rsid w:val="00CA00A2"/>
    <w:rsid w:val="00CE3FE2"/>
    <w:rsid w:val="00D25222"/>
    <w:rsid w:val="00D82B6E"/>
    <w:rsid w:val="00DE221D"/>
    <w:rsid w:val="00ED5C11"/>
    <w:rsid w:val="00F8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table" w:styleId="MediumShading1">
    <w:name w:val="Medium Shading 1"/>
    <w:basedOn w:val="TableNormal"/>
    <w:uiPriority w:val="63"/>
    <w:rsid w:val="0006123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06123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612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06123D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123D"/>
    <w:rPr>
      <w:rFonts w:ascii="Courier New" w:eastAsiaTheme="minorEastAsia" w:hAnsi="Courier New" w:cs="Courier New"/>
      <w:color w:val="000000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12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123D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123D"/>
    <w:pPr>
      <w:tabs>
        <w:tab w:val="center" w:pos="4680"/>
        <w:tab w:val="right" w:pos="9360"/>
      </w:tabs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06123D"/>
  </w:style>
  <w:style w:type="character" w:styleId="PageNumber">
    <w:name w:val="page number"/>
    <w:basedOn w:val="DefaultParagraphFont"/>
    <w:uiPriority w:val="99"/>
    <w:semiHidden/>
    <w:unhideWhenUsed/>
    <w:rsid w:val="0006123D"/>
  </w:style>
  <w:style w:type="character" w:customStyle="1" w:styleId="FooterChar">
    <w:name w:val="Footer Char"/>
    <w:basedOn w:val="DefaultParagraphFont"/>
    <w:link w:val="Footer"/>
    <w:uiPriority w:val="99"/>
    <w:rsid w:val="0006123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123D"/>
    <w:pPr>
      <w:tabs>
        <w:tab w:val="center" w:pos="4680"/>
        <w:tab w:val="right" w:pos="9360"/>
      </w:tabs>
      <w:spacing w:after="0"/>
    </w:pPr>
  </w:style>
  <w:style w:type="table" w:styleId="LightList">
    <w:name w:val="Light List"/>
    <w:basedOn w:val="TableNormal"/>
    <w:uiPriority w:val="61"/>
    <w:rsid w:val="0006123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6123D"/>
    <w:rPr>
      <w:color w:val="808080"/>
    </w:rPr>
  </w:style>
  <w:style w:type="paragraph" w:styleId="Revision">
    <w:name w:val="Revision"/>
    <w:hidden/>
    <w:uiPriority w:val="99"/>
    <w:semiHidden/>
    <w:rsid w:val="0006123D"/>
  </w:style>
  <w:style w:type="paragraph" w:styleId="ListParagraph">
    <w:name w:val="List Paragraph"/>
    <w:basedOn w:val="Normal"/>
    <w:uiPriority w:val="34"/>
    <w:qFormat/>
    <w:rsid w:val="0006123D"/>
    <w:pPr>
      <w:ind w:left="720"/>
      <w:contextualSpacing/>
    </w:pPr>
  </w:style>
  <w:style w:type="paragraph" w:customStyle="1" w:styleId="Default">
    <w:name w:val="Default"/>
    <w:rsid w:val="0006123D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6123D"/>
    <w:rPr>
      <w:i/>
      <w:iCs/>
    </w:rPr>
  </w:style>
  <w:style w:type="character" w:customStyle="1" w:styleId="ilfuvd">
    <w:name w:val="ilfuvd"/>
    <w:basedOn w:val="DefaultParagraphFont"/>
    <w:rsid w:val="0006123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23D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23D"/>
    <w:rPr>
      <w:b/>
      <w:bCs/>
    </w:rPr>
  </w:style>
  <w:style w:type="character" w:customStyle="1" w:styleId="title-text">
    <w:name w:val="title-text"/>
    <w:basedOn w:val="DefaultParagraphFont"/>
    <w:rsid w:val="0006123D"/>
  </w:style>
  <w:style w:type="character" w:customStyle="1" w:styleId="highwire-citation-author1">
    <w:name w:val="highwire-citation-author1"/>
    <w:basedOn w:val="DefaultParagraphFont"/>
    <w:rsid w:val="0006123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basedOn w:val="DefaultParagraphFont"/>
    <w:rsid w:val="0006123D"/>
    <w:rPr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uiPriority w:val="1"/>
    <w:qFormat/>
    <w:rsid w:val="000612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table" w:styleId="MediumShading1">
    <w:name w:val="Medium Shading 1"/>
    <w:basedOn w:val="TableNormal"/>
    <w:uiPriority w:val="63"/>
    <w:rsid w:val="0006123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06123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612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06123D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123D"/>
    <w:rPr>
      <w:rFonts w:ascii="Courier New" w:eastAsiaTheme="minorEastAsia" w:hAnsi="Courier New" w:cs="Courier New"/>
      <w:color w:val="000000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12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123D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123D"/>
    <w:pPr>
      <w:tabs>
        <w:tab w:val="center" w:pos="4680"/>
        <w:tab w:val="right" w:pos="9360"/>
      </w:tabs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06123D"/>
  </w:style>
  <w:style w:type="character" w:styleId="PageNumber">
    <w:name w:val="page number"/>
    <w:basedOn w:val="DefaultParagraphFont"/>
    <w:uiPriority w:val="99"/>
    <w:semiHidden/>
    <w:unhideWhenUsed/>
    <w:rsid w:val="0006123D"/>
  </w:style>
  <w:style w:type="character" w:customStyle="1" w:styleId="FooterChar">
    <w:name w:val="Footer Char"/>
    <w:basedOn w:val="DefaultParagraphFont"/>
    <w:link w:val="Footer"/>
    <w:uiPriority w:val="99"/>
    <w:rsid w:val="0006123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123D"/>
    <w:pPr>
      <w:tabs>
        <w:tab w:val="center" w:pos="4680"/>
        <w:tab w:val="right" w:pos="9360"/>
      </w:tabs>
      <w:spacing w:after="0"/>
    </w:pPr>
  </w:style>
  <w:style w:type="table" w:styleId="LightList">
    <w:name w:val="Light List"/>
    <w:basedOn w:val="TableNormal"/>
    <w:uiPriority w:val="61"/>
    <w:rsid w:val="0006123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6123D"/>
    <w:rPr>
      <w:color w:val="808080"/>
    </w:rPr>
  </w:style>
  <w:style w:type="paragraph" w:styleId="Revision">
    <w:name w:val="Revision"/>
    <w:hidden/>
    <w:uiPriority w:val="99"/>
    <w:semiHidden/>
    <w:rsid w:val="0006123D"/>
  </w:style>
  <w:style w:type="paragraph" w:styleId="ListParagraph">
    <w:name w:val="List Paragraph"/>
    <w:basedOn w:val="Normal"/>
    <w:uiPriority w:val="34"/>
    <w:qFormat/>
    <w:rsid w:val="0006123D"/>
    <w:pPr>
      <w:ind w:left="720"/>
      <w:contextualSpacing/>
    </w:pPr>
  </w:style>
  <w:style w:type="paragraph" w:customStyle="1" w:styleId="Default">
    <w:name w:val="Default"/>
    <w:rsid w:val="0006123D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6123D"/>
    <w:rPr>
      <w:i/>
      <w:iCs/>
    </w:rPr>
  </w:style>
  <w:style w:type="character" w:customStyle="1" w:styleId="ilfuvd">
    <w:name w:val="ilfuvd"/>
    <w:basedOn w:val="DefaultParagraphFont"/>
    <w:rsid w:val="0006123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23D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23D"/>
    <w:rPr>
      <w:b/>
      <w:bCs/>
    </w:rPr>
  </w:style>
  <w:style w:type="character" w:customStyle="1" w:styleId="title-text">
    <w:name w:val="title-text"/>
    <w:basedOn w:val="DefaultParagraphFont"/>
    <w:rsid w:val="0006123D"/>
  </w:style>
  <w:style w:type="character" w:customStyle="1" w:styleId="highwire-citation-author1">
    <w:name w:val="highwire-citation-author1"/>
    <w:basedOn w:val="DefaultParagraphFont"/>
    <w:rsid w:val="0006123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basedOn w:val="DefaultParagraphFont"/>
    <w:rsid w:val="0006123D"/>
    <w:rPr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uiPriority w:val="1"/>
    <w:qFormat/>
    <w:rsid w:val="00061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0</cp:revision>
  <dcterms:created xsi:type="dcterms:W3CDTF">2020-08-13T13:22:00Z</dcterms:created>
  <dcterms:modified xsi:type="dcterms:W3CDTF">2020-08-1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